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64087" w14:textId="76631FEE" w:rsidR="000A4B58" w:rsidRDefault="000A4B58" w:rsidP="000A4B58">
      <w:pPr>
        <w:pStyle w:val="Ttulo1"/>
        <w:rPr>
          <w:lang w:val="en-US"/>
        </w:rPr>
      </w:pPr>
      <w:bookmarkStart w:id="0" w:name="_GoBack"/>
      <w:bookmarkEnd w:id="0"/>
      <w:r w:rsidRPr="000A4B58">
        <w:rPr>
          <w:lang w:val="en-US"/>
        </w:rPr>
        <w:t xml:space="preserve">Supplementary </w:t>
      </w:r>
      <w:r w:rsidR="00F44F24">
        <w:rPr>
          <w:lang w:val="en-US"/>
        </w:rPr>
        <w:t>information</w:t>
      </w:r>
    </w:p>
    <w:p w14:paraId="4AAA9094" w14:textId="77777777" w:rsidR="000A4B58" w:rsidRPr="000A4B58" w:rsidRDefault="000A4B58" w:rsidP="000A4B58">
      <w:pPr>
        <w:rPr>
          <w:lang w:val="en-US"/>
        </w:rPr>
      </w:pPr>
    </w:p>
    <w:p w14:paraId="3A9CC6D1" w14:textId="1B9F761C" w:rsidR="000A4B58" w:rsidRPr="000A4B58" w:rsidRDefault="000A4B58" w:rsidP="000A4B58">
      <w:pPr>
        <w:rPr>
          <w:b/>
          <w:sz w:val="22"/>
        </w:rPr>
      </w:pPr>
      <w:r w:rsidRPr="000A4B58">
        <w:rPr>
          <w:b/>
          <w:sz w:val="22"/>
        </w:rPr>
        <w:t xml:space="preserve">Table </w:t>
      </w:r>
      <w:r w:rsidR="00024919">
        <w:rPr>
          <w:b/>
          <w:sz w:val="22"/>
        </w:rPr>
        <w:t>S</w:t>
      </w:r>
      <w:r w:rsidRPr="000A4B58">
        <w:rPr>
          <w:b/>
          <w:sz w:val="22"/>
        </w:rPr>
        <w:t>1.</w:t>
      </w:r>
      <w:r w:rsidRPr="000A4B58">
        <w:rPr>
          <w:sz w:val="22"/>
        </w:rPr>
        <w:t xml:space="preserve"> Comorbidities of interest and related code lists</w:t>
      </w:r>
    </w:p>
    <w:p w14:paraId="2B8420BC" w14:textId="77777777" w:rsidR="000A4B58" w:rsidRPr="000A4B58" w:rsidRDefault="000A4B58" w:rsidP="000A4B58">
      <w:pPr>
        <w:rPr>
          <w:i/>
          <w:sz w:val="22"/>
        </w:rPr>
      </w:pPr>
    </w:p>
    <w:tbl>
      <w:tblPr>
        <w:tblStyle w:val="Tablaconcuadrcula"/>
        <w:tblW w:w="5000" w:type="pct"/>
        <w:tblLook w:val="0600" w:firstRow="0" w:lastRow="0" w:firstColumn="0" w:lastColumn="0" w:noHBand="1" w:noVBand="1"/>
      </w:tblPr>
      <w:tblGrid>
        <w:gridCol w:w="3175"/>
        <w:gridCol w:w="6061"/>
      </w:tblGrid>
      <w:tr w:rsidR="000A4B58" w:rsidRPr="00D1189C" w14:paraId="0327FF4A" w14:textId="77777777" w:rsidTr="000A4B58">
        <w:trPr>
          <w:trHeight w:val="770"/>
        </w:trPr>
        <w:tc>
          <w:tcPr>
            <w:tcW w:w="1719" w:type="pct"/>
          </w:tcPr>
          <w:p w14:paraId="06E899DA" w14:textId="77777777" w:rsidR="000A4B58" w:rsidRPr="00D1189C" w:rsidRDefault="000A4B58" w:rsidP="00931A4A">
            <w:pPr>
              <w:spacing w:before="240"/>
              <w:rPr>
                <w:b/>
                <w:sz w:val="22"/>
              </w:rPr>
            </w:pPr>
            <w:r w:rsidRPr="00D1189C">
              <w:rPr>
                <w:b/>
                <w:sz w:val="22"/>
              </w:rPr>
              <w:t>Comorbidity</w:t>
            </w:r>
          </w:p>
        </w:tc>
        <w:tc>
          <w:tcPr>
            <w:tcW w:w="3281" w:type="pct"/>
          </w:tcPr>
          <w:p w14:paraId="2462F399" w14:textId="77777777" w:rsidR="000A4B58" w:rsidRPr="00D1189C" w:rsidRDefault="000A4B58" w:rsidP="00931A4A">
            <w:pPr>
              <w:spacing w:before="240"/>
              <w:rPr>
                <w:b/>
                <w:sz w:val="22"/>
              </w:rPr>
            </w:pPr>
            <w:r w:rsidRPr="00D1189C">
              <w:rPr>
                <w:b/>
                <w:sz w:val="22"/>
              </w:rPr>
              <w:t>ICD10-CM codes</w:t>
            </w:r>
          </w:p>
        </w:tc>
      </w:tr>
      <w:tr w:rsidR="66D7F74E" w:rsidRPr="00024919" w14:paraId="5CF8380B" w14:textId="77777777" w:rsidTr="66D7F74E">
        <w:trPr>
          <w:trHeight w:val="770"/>
        </w:trPr>
        <w:tc>
          <w:tcPr>
            <w:tcW w:w="3098" w:type="dxa"/>
          </w:tcPr>
          <w:p w14:paraId="0189FA01" w14:textId="7BD05C36" w:rsidR="09EFA121" w:rsidRPr="00D1189C" w:rsidRDefault="09EFA121" w:rsidP="66D7F74E">
            <w:pPr>
              <w:spacing w:before="240" w:line="259" w:lineRule="auto"/>
              <w:rPr>
                <w:sz w:val="22"/>
                <w:szCs w:val="22"/>
              </w:rPr>
            </w:pPr>
            <w:r w:rsidRPr="00D1189C">
              <w:rPr>
                <w:sz w:val="22"/>
                <w:szCs w:val="22"/>
              </w:rPr>
              <w:t>Pregnancy</w:t>
            </w:r>
          </w:p>
        </w:tc>
        <w:tc>
          <w:tcPr>
            <w:tcW w:w="5912" w:type="dxa"/>
          </w:tcPr>
          <w:p w14:paraId="5B90B594" w14:textId="4402D776" w:rsidR="771D17C1" w:rsidRPr="00024919" w:rsidRDefault="771D17C1" w:rsidP="66D7F74E">
            <w:pPr>
              <w:spacing w:before="240" w:line="259" w:lineRule="auto"/>
              <w:rPr>
                <w:sz w:val="22"/>
                <w:szCs w:val="22"/>
                <w:lang w:val="pt-PT"/>
              </w:rPr>
            </w:pPr>
            <w:r w:rsidRPr="00024919">
              <w:rPr>
                <w:sz w:val="22"/>
                <w:szCs w:val="22"/>
                <w:lang w:val="pt-PT"/>
              </w:rPr>
              <w:t>O07-O11, O22, O24-O26, O30-O36, O40-O45, O47-O48, O88, O90, O94, Z32-Z34</w:t>
            </w:r>
          </w:p>
        </w:tc>
      </w:tr>
      <w:tr w:rsidR="000A4B58" w:rsidRPr="00024919" w14:paraId="0A06B1C2" w14:textId="77777777" w:rsidTr="000A4B58">
        <w:trPr>
          <w:trHeight w:val="770"/>
        </w:trPr>
        <w:tc>
          <w:tcPr>
            <w:tcW w:w="1719" w:type="pct"/>
          </w:tcPr>
          <w:p w14:paraId="30797108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Hypertension</w:t>
            </w:r>
          </w:p>
        </w:tc>
        <w:tc>
          <w:tcPr>
            <w:tcW w:w="3281" w:type="pct"/>
          </w:tcPr>
          <w:p w14:paraId="3DF20DC2" w14:textId="77777777" w:rsidR="000A4B58" w:rsidRPr="00024919" w:rsidRDefault="000A4B58" w:rsidP="00931A4A">
            <w:pPr>
              <w:spacing w:before="240"/>
              <w:rPr>
                <w:sz w:val="22"/>
                <w:lang w:val="pt-PT"/>
              </w:rPr>
            </w:pPr>
            <w:r w:rsidRPr="00024919">
              <w:rPr>
                <w:sz w:val="22"/>
                <w:lang w:val="pt-PT"/>
              </w:rPr>
              <w:t xml:space="preserve">I10, </w:t>
            </w:r>
            <w:proofErr w:type="gramStart"/>
            <w:r w:rsidRPr="00024919">
              <w:rPr>
                <w:sz w:val="22"/>
                <w:lang w:val="pt-PT"/>
              </w:rPr>
              <w:t>I11.</w:t>
            </w:r>
            <w:proofErr w:type="gramEnd"/>
            <w:r w:rsidRPr="00024919">
              <w:rPr>
                <w:sz w:val="22"/>
                <w:lang w:val="pt-PT"/>
              </w:rPr>
              <w:t>0, I11.9, I12.0, I12.9, I13.0, I13.10, I13.2, I15.0,I15.1,I15.2, I15.8,I15.9</w:t>
            </w:r>
          </w:p>
        </w:tc>
      </w:tr>
      <w:tr w:rsidR="000A4B58" w:rsidRPr="00024919" w14:paraId="6AB4BFD7" w14:textId="77777777" w:rsidTr="000A4B58">
        <w:trPr>
          <w:trHeight w:val="485"/>
        </w:trPr>
        <w:tc>
          <w:tcPr>
            <w:tcW w:w="1719" w:type="pct"/>
          </w:tcPr>
          <w:p w14:paraId="3DDE10A1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Type 1 Diabetes Mellitus</w:t>
            </w:r>
          </w:p>
        </w:tc>
        <w:tc>
          <w:tcPr>
            <w:tcW w:w="3281" w:type="pct"/>
          </w:tcPr>
          <w:p w14:paraId="0B30D053" w14:textId="77777777" w:rsidR="000A4B58" w:rsidRPr="00024919" w:rsidRDefault="000A4B58" w:rsidP="00931A4A">
            <w:pPr>
              <w:spacing w:before="240"/>
              <w:rPr>
                <w:sz w:val="22"/>
                <w:lang w:val="pt-PT"/>
              </w:rPr>
            </w:pPr>
            <w:r w:rsidRPr="00024919">
              <w:rPr>
                <w:sz w:val="22"/>
                <w:lang w:val="pt-PT"/>
              </w:rPr>
              <w:t xml:space="preserve"> </w:t>
            </w:r>
            <w:proofErr w:type="gramStart"/>
            <w:r w:rsidRPr="00024919">
              <w:rPr>
                <w:sz w:val="22"/>
                <w:lang w:val="pt-PT"/>
              </w:rPr>
              <w:t>E10.</w:t>
            </w:r>
            <w:proofErr w:type="gramEnd"/>
            <w:r w:rsidRPr="00024919">
              <w:rPr>
                <w:sz w:val="22"/>
                <w:lang w:val="pt-PT"/>
              </w:rPr>
              <w:t>10, E10.29, E10.311, E10.359, E10.39, E10.49, E10.59, E10.621, E10.65, E10.69, E10.8, E10.9</w:t>
            </w:r>
          </w:p>
        </w:tc>
      </w:tr>
      <w:tr w:rsidR="000A4B58" w:rsidRPr="00D1189C" w14:paraId="4B5496CC" w14:textId="77777777" w:rsidTr="000A4B58">
        <w:trPr>
          <w:trHeight w:val="485"/>
        </w:trPr>
        <w:tc>
          <w:tcPr>
            <w:tcW w:w="1719" w:type="pct"/>
          </w:tcPr>
          <w:p w14:paraId="33308415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Type 2 Diabetes Mellitus</w:t>
            </w:r>
          </w:p>
        </w:tc>
        <w:tc>
          <w:tcPr>
            <w:tcW w:w="3281" w:type="pct"/>
          </w:tcPr>
          <w:p w14:paraId="6747DF76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024919">
              <w:rPr>
                <w:sz w:val="22"/>
                <w:lang w:val="pt-PT"/>
              </w:rPr>
              <w:t xml:space="preserve"> </w:t>
            </w:r>
            <w:proofErr w:type="gramStart"/>
            <w:r w:rsidRPr="00024919">
              <w:rPr>
                <w:sz w:val="22"/>
                <w:lang w:val="pt-PT"/>
              </w:rPr>
              <w:t>E11.</w:t>
            </w:r>
            <w:proofErr w:type="gramEnd"/>
            <w:r w:rsidRPr="00024919">
              <w:rPr>
                <w:sz w:val="22"/>
                <w:lang w:val="pt-PT"/>
              </w:rPr>
              <w:t xml:space="preserve">01, E11.21, E11.22, E11.29, E11.311, E11.39, E11.40, E11.43, E11.49, E11.51, E11.59, E11.610. </w:t>
            </w:r>
            <w:r w:rsidRPr="00D1189C">
              <w:rPr>
                <w:sz w:val="22"/>
              </w:rPr>
              <w:t>E11.621, E11.638, E11.641, E11.649, E11.65, E11.69, E11.8, E11.9, E13.10, E13.29, E13.39, E13.49, E13.59, E13.641, E13.69, E13.8, E13.9</w:t>
            </w:r>
          </w:p>
        </w:tc>
      </w:tr>
      <w:tr w:rsidR="000A4B58" w:rsidRPr="00D1189C" w14:paraId="6646BC25" w14:textId="77777777" w:rsidTr="000A4B58">
        <w:trPr>
          <w:trHeight w:val="485"/>
        </w:trPr>
        <w:tc>
          <w:tcPr>
            <w:tcW w:w="1719" w:type="pct"/>
          </w:tcPr>
          <w:p w14:paraId="0729DD4A" w14:textId="49FAE5C6" w:rsidR="000A4B58" w:rsidRPr="00D1189C" w:rsidRDefault="1E8E3A06" w:rsidP="00931A4A">
            <w:pPr>
              <w:spacing w:before="240"/>
              <w:rPr>
                <w:sz w:val="22"/>
                <w:szCs w:val="22"/>
              </w:rPr>
            </w:pPr>
            <w:r w:rsidRPr="00D1189C">
              <w:rPr>
                <w:rFonts w:ascii="Calibri" w:eastAsia="Calibri" w:hAnsi="Calibri" w:cs="Calibri"/>
                <w:sz w:val="22"/>
                <w:szCs w:val="22"/>
              </w:rPr>
              <w:t>C</w:t>
            </w:r>
            <w:r w:rsidR="57140350" w:rsidRPr="00D1189C">
              <w:rPr>
                <w:rFonts w:ascii="Calibri" w:eastAsia="Calibri" w:hAnsi="Calibri" w:cs="Calibri"/>
                <w:sz w:val="22"/>
                <w:szCs w:val="22"/>
              </w:rPr>
              <w:t>hronic obstructive pulmonary disease</w:t>
            </w:r>
            <w:r w:rsidR="57140350" w:rsidRPr="00D1189C">
              <w:rPr>
                <w:sz w:val="22"/>
                <w:szCs w:val="22"/>
              </w:rPr>
              <w:t xml:space="preserve"> (</w:t>
            </w:r>
            <w:r w:rsidR="000A4B58" w:rsidRPr="00D1189C">
              <w:rPr>
                <w:sz w:val="22"/>
                <w:szCs w:val="22"/>
              </w:rPr>
              <w:t>COPD</w:t>
            </w:r>
            <w:r w:rsidR="7F7FEE5C" w:rsidRPr="00D1189C">
              <w:rPr>
                <w:sz w:val="22"/>
                <w:szCs w:val="22"/>
              </w:rPr>
              <w:t>)</w:t>
            </w:r>
          </w:p>
        </w:tc>
        <w:tc>
          <w:tcPr>
            <w:tcW w:w="3281" w:type="pct"/>
          </w:tcPr>
          <w:p w14:paraId="6C1B16CE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 xml:space="preserve">  J43.0, J43.1, J43.2, J43.8, J43.9, J44, J44.0,J44.1,J44.9</w:t>
            </w:r>
          </w:p>
        </w:tc>
      </w:tr>
      <w:tr w:rsidR="000A4B58" w:rsidRPr="00D1189C" w14:paraId="5B8C76F2" w14:textId="77777777" w:rsidTr="000A4B58">
        <w:trPr>
          <w:trHeight w:val="485"/>
        </w:trPr>
        <w:tc>
          <w:tcPr>
            <w:tcW w:w="1719" w:type="pct"/>
          </w:tcPr>
          <w:p w14:paraId="42ACB314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Asthma</w:t>
            </w:r>
          </w:p>
        </w:tc>
        <w:tc>
          <w:tcPr>
            <w:tcW w:w="3281" w:type="pct"/>
          </w:tcPr>
          <w:p w14:paraId="765EE5B9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 xml:space="preserve"> J45, J45.20, J45.21, J45.22, </w:t>
            </w:r>
          </w:p>
          <w:p w14:paraId="319FD3C8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J45.40, J45.50, J45.901, J45.902, J45.998</w:t>
            </w:r>
          </w:p>
        </w:tc>
      </w:tr>
      <w:tr w:rsidR="000A4B58" w:rsidRPr="00024919" w14:paraId="06612C31" w14:textId="77777777" w:rsidTr="000A4B58">
        <w:trPr>
          <w:trHeight w:val="485"/>
        </w:trPr>
        <w:tc>
          <w:tcPr>
            <w:tcW w:w="1719" w:type="pct"/>
          </w:tcPr>
          <w:p w14:paraId="36BC1335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Ischaemic heart disease</w:t>
            </w:r>
          </w:p>
        </w:tc>
        <w:tc>
          <w:tcPr>
            <w:tcW w:w="3281" w:type="pct"/>
          </w:tcPr>
          <w:p w14:paraId="6839A44E" w14:textId="77777777" w:rsidR="000A4B58" w:rsidRPr="00024919" w:rsidRDefault="000A4B58" w:rsidP="00931A4A">
            <w:pPr>
              <w:spacing w:before="240"/>
              <w:rPr>
                <w:sz w:val="22"/>
                <w:lang w:val="pt-PT"/>
              </w:rPr>
            </w:pPr>
            <w:r w:rsidRPr="00024919">
              <w:rPr>
                <w:sz w:val="22"/>
                <w:lang w:val="pt-PT"/>
              </w:rPr>
              <w:t xml:space="preserve"> I20, </w:t>
            </w:r>
            <w:proofErr w:type="gramStart"/>
            <w:r w:rsidRPr="00024919">
              <w:rPr>
                <w:sz w:val="22"/>
                <w:lang w:val="pt-PT"/>
              </w:rPr>
              <w:t>I20.</w:t>
            </w:r>
            <w:proofErr w:type="gramEnd"/>
            <w:r w:rsidRPr="00024919">
              <w:rPr>
                <w:sz w:val="22"/>
                <w:lang w:val="pt-PT"/>
              </w:rPr>
              <w:t xml:space="preserve">0, I20.8, I20.9, I24.0, I24.1, I24.8, I24.9, I25, I25.10, I25.2, I25.41, 125.5, I25.6, I25.89, I25.9, I70.90, I21, I21.0, I21.01, I21.02,I21.09, I21.1, I21.11, I21.19, I21.2, I21.29, I21.3, I21.4, I22.0, I22.1, I22.2, I22.8, I22.9, I23.0, I23.1, I23.2, I23.3, I23.4, I23.5, I23.6, I23.8, </w:t>
            </w:r>
          </w:p>
        </w:tc>
      </w:tr>
      <w:tr w:rsidR="000A4B58" w:rsidRPr="00024919" w14:paraId="545F5E83" w14:textId="77777777" w:rsidTr="000A4B58">
        <w:trPr>
          <w:trHeight w:val="485"/>
        </w:trPr>
        <w:tc>
          <w:tcPr>
            <w:tcW w:w="1719" w:type="pct"/>
          </w:tcPr>
          <w:p w14:paraId="58E8FDD6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Cerebrovascular disease</w:t>
            </w:r>
          </w:p>
        </w:tc>
        <w:tc>
          <w:tcPr>
            <w:tcW w:w="3281" w:type="pct"/>
          </w:tcPr>
          <w:p w14:paraId="7D5ED0C2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 xml:space="preserve"> G45.0, G45.1, G45.2, G45.8, G45.9, G46.0, G46.1, G46.2, G46.3, G46.4, G46.5, G46.6, G46.7, G46.9, I63.00, I63.10, I63.20, I63.30, I63.40, I63.50, I63.6, I63.8, I63.9, I67.82, I67.9, I69.30, I69.320 I69.398, I69.80,I69.998</w:t>
            </w:r>
          </w:p>
          <w:p w14:paraId="397B9066" w14:textId="77777777" w:rsidR="000A4B58" w:rsidRPr="00024919" w:rsidRDefault="000A4B58" w:rsidP="00931A4A">
            <w:pPr>
              <w:spacing w:before="240"/>
              <w:rPr>
                <w:sz w:val="22"/>
                <w:lang w:val="pt-PT"/>
              </w:rPr>
            </w:pPr>
            <w:proofErr w:type="gramStart"/>
            <w:r w:rsidRPr="00024919">
              <w:rPr>
                <w:sz w:val="22"/>
                <w:lang w:val="pt-PT"/>
              </w:rPr>
              <w:t>I61.</w:t>
            </w:r>
            <w:proofErr w:type="gramEnd"/>
            <w:r w:rsidRPr="00024919">
              <w:rPr>
                <w:sz w:val="22"/>
                <w:lang w:val="pt-PT"/>
              </w:rPr>
              <w:t>0, I61.1, I61.2, I61.3, I61.4, I61.5, I61.6, I61.8, I61.9, I61.10</w:t>
            </w:r>
          </w:p>
        </w:tc>
      </w:tr>
      <w:tr w:rsidR="000A4B58" w:rsidRPr="00D1189C" w14:paraId="7B772AEB" w14:textId="77777777" w:rsidTr="000A4B58">
        <w:trPr>
          <w:trHeight w:val="485"/>
        </w:trPr>
        <w:tc>
          <w:tcPr>
            <w:tcW w:w="1719" w:type="pct"/>
          </w:tcPr>
          <w:p w14:paraId="69B9B00A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Heart failure</w:t>
            </w:r>
          </w:p>
        </w:tc>
        <w:tc>
          <w:tcPr>
            <w:tcW w:w="3281" w:type="pct"/>
          </w:tcPr>
          <w:p w14:paraId="13A3516B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I50.1, I50.20, I50.30, I50.32, I50.9</w:t>
            </w:r>
          </w:p>
        </w:tc>
      </w:tr>
      <w:tr w:rsidR="000A4B58" w:rsidRPr="00D1189C" w14:paraId="5D6F0677" w14:textId="77777777" w:rsidTr="000A4B58">
        <w:trPr>
          <w:trHeight w:val="485"/>
        </w:trPr>
        <w:tc>
          <w:tcPr>
            <w:tcW w:w="1719" w:type="pct"/>
          </w:tcPr>
          <w:p w14:paraId="25B66A4A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Atrial fibrillation</w:t>
            </w:r>
          </w:p>
        </w:tc>
        <w:tc>
          <w:tcPr>
            <w:tcW w:w="3281" w:type="pct"/>
          </w:tcPr>
          <w:p w14:paraId="62186888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 xml:space="preserve"> I48.0. I48.1, I48.2, I48.91</w:t>
            </w:r>
          </w:p>
        </w:tc>
      </w:tr>
      <w:tr w:rsidR="000A4B58" w:rsidRPr="00D1189C" w14:paraId="129FFC8D" w14:textId="77777777" w:rsidTr="000A4B58">
        <w:trPr>
          <w:trHeight w:val="485"/>
        </w:trPr>
        <w:tc>
          <w:tcPr>
            <w:tcW w:w="1719" w:type="pct"/>
          </w:tcPr>
          <w:p w14:paraId="0757F400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Liver failure</w:t>
            </w:r>
          </w:p>
        </w:tc>
        <w:tc>
          <w:tcPr>
            <w:tcW w:w="3281" w:type="pct"/>
          </w:tcPr>
          <w:p w14:paraId="543865A3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 xml:space="preserve"> K70.0, K70.10, K70.2, K70.30, K70.9, K73.0, K73.1, K73.2, K73.8, K73.9, K75.0, K75.2, K75.3, K75.4, K75.89, k75.9, K76.5, K76.7, K76.9</w:t>
            </w:r>
          </w:p>
        </w:tc>
      </w:tr>
      <w:tr w:rsidR="000A4B58" w:rsidRPr="00D1189C" w14:paraId="0E84D00B" w14:textId="77777777" w:rsidTr="000A4B58">
        <w:trPr>
          <w:trHeight w:val="485"/>
        </w:trPr>
        <w:tc>
          <w:tcPr>
            <w:tcW w:w="1719" w:type="pct"/>
          </w:tcPr>
          <w:p w14:paraId="1EA87B00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 xml:space="preserve">Type B Hepatitis </w:t>
            </w:r>
          </w:p>
        </w:tc>
        <w:tc>
          <w:tcPr>
            <w:tcW w:w="3281" w:type="pct"/>
          </w:tcPr>
          <w:p w14:paraId="4083774E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 xml:space="preserve"> B16.0, B16.1, B16.2, B16.9, </w:t>
            </w:r>
          </w:p>
        </w:tc>
      </w:tr>
      <w:tr w:rsidR="000A4B58" w:rsidRPr="00D1189C" w14:paraId="5720AAE1" w14:textId="77777777" w:rsidTr="000A4B58">
        <w:trPr>
          <w:trHeight w:val="485"/>
        </w:trPr>
        <w:tc>
          <w:tcPr>
            <w:tcW w:w="1719" w:type="pct"/>
          </w:tcPr>
          <w:p w14:paraId="182DEE45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lastRenderedPageBreak/>
              <w:t>Type C Hepatitis</w:t>
            </w:r>
          </w:p>
        </w:tc>
        <w:tc>
          <w:tcPr>
            <w:tcW w:w="3281" w:type="pct"/>
          </w:tcPr>
          <w:p w14:paraId="351A905A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 xml:space="preserve"> B17.10, B18.2</w:t>
            </w:r>
          </w:p>
        </w:tc>
      </w:tr>
      <w:tr w:rsidR="000A4B58" w:rsidRPr="00D1189C" w14:paraId="7A20B008" w14:textId="77777777" w:rsidTr="000A4B58">
        <w:trPr>
          <w:trHeight w:val="485"/>
        </w:trPr>
        <w:tc>
          <w:tcPr>
            <w:tcW w:w="1719" w:type="pct"/>
          </w:tcPr>
          <w:p w14:paraId="1B485FF1" w14:textId="153BDBA0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Cancer (all except non-melanoma skin cancer)</w:t>
            </w:r>
          </w:p>
        </w:tc>
        <w:tc>
          <w:tcPr>
            <w:tcW w:w="3281" w:type="pct"/>
          </w:tcPr>
          <w:p w14:paraId="42957119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i/>
                <w:sz w:val="22"/>
              </w:rPr>
              <w:t xml:space="preserve"> </w:t>
            </w:r>
            <w:r w:rsidRPr="00D1189C">
              <w:rPr>
                <w:sz w:val="22"/>
              </w:rPr>
              <w:t>C00-C97 (except C44), D00-D09</w:t>
            </w:r>
          </w:p>
        </w:tc>
      </w:tr>
      <w:tr w:rsidR="000A4B58" w:rsidRPr="00024919" w14:paraId="49360474" w14:textId="77777777" w:rsidTr="000A4B58">
        <w:trPr>
          <w:trHeight w:val="485"/>
        </w:trPr>
        <w:tc>
          <w:tcPr>
            <w:tcW w:w="1719" w:type="pct"/>
          </w:tcPr>
          <w:p w14:paraId="530E2EF2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Chronic Kidney Disease</w:t>
            </w:r>
          </w:p>
        </w:tc>
        <w:tc>
          <w:tcPr>
            <w:tcW w:w="3281" w:type="pct"/>
          </w:tcPr>
          <w:p w14:paraId="622BE67C" w14:textId="77777777" w:rsidR="000A4B58" w:rsidRPr="00024919" w:rsidRDefault="000A4B58" w:rsidP="00931A4A">
            <w:pPr>
              <w:spacing w:before="240"/>
              <w:rPr>
                <w:sz w:val="22"/>
                <w:lang w:val="pt-PT"/>
              </w:rPr>
            </w:pPr>
            <w:r w:rsidRPr="00024919">
              <w:rPr>
                <w:sz w:val="22"/>
                <w:lang w:val="pt-PT"/>
              </w:rPr>
              <w:t xml:space="preserve"> </w:t>
            </w:r>
            <w:proofErr w:type="gramStart"/>
            <w:r w:rsidRPr="00024919">
              <w:rPr>
                <w:sz w:val="22"/>
                <w:lang w:val="pt-PT"/>
              </w:rPr>
              <w:t>I12.</w:t>
            </w:r>
            <w:proofErr w:type="gramEnd"/>
            <w:r w:rsidRPr="00024919">
              <w:rPr>
                <w:sz w:val="22"/>
                <w:lang w:val="pt-PT"/>
              </w:rPr>
              <w:t>0, I13.0, N03.9, N18.1, N18.2, N18.4, N18.5, N18.6, N18.9, N19, N28.9, N99.0, P96.0, Z94.0</w:t>
            </w:r>
          </w:p>
        </w:tc>
      </w:tr>
      <w:tr w:rsidR="000A4B58" w:rsidRPr="00D1189C" w14:paraId="52012883" w14:textId="77777777" w:rsidTr="000A4B58">
        <w:trPr>
          <w:trHeight w:val="485"/>
        </w:trPr>
        <w:tc>
          <w:tcPr>
            <w:tcW w:w="1719" w:type="pct"/>
          </w:tcPr>
          <w:p w14:paraId="3855B513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Obesity</w:t>
            </w:r>
          </w:p>
        </w:tc>
        <w:tc>
          <w:tcPr>
            <w:tcW w:w="3281" w:type="pct"/>
          </w:tcPr>
          <w:p w14:paraId="4B107910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E66.01, E66.09, E66.1, E66.2, E66.8, E66.9</w:t>
            </w:r>
          </w:p>
        </w:tc>
      </w:tr>
      <w:tr w:rsidR="000A4B58" w:rsidRPr="000A4B58" w14:paraId="04AFFA05" w14:textId="77777777" w:rsidTr="000A4B58">
        <w:trPr>
          <w:trHeight w:val="485"/>
        </w:trPr>
        <w:tc>
          <w:tcPr>
            <w:tcW w:w="1719" w:type="pct"/>
          </w:tcPr>
          <w:p w14:paraId="117C114B" w14:textId="77777777" w:rsidR="000A4B58" w:rsidRPr="00D1189C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>HIV infection</w:t>
            </w:r>
          </w:p>
        </w:tc>
        <w:tc>
          <w:tcPr>
            <w:tcW w:w="3281" w:type="pct"/>
          </w:tcPr>
          <w:p w14:paraId="5FB02CB5" w14:textId="77777777" w:rsidR="000A4B58" w:rsidRPr="000A4B58" w:rsidRDefault="000A4B58" w:rsidP="00931A4A">
            <w:pPr>
              <w:spacing w:before="240"/>
              <w:rPr>
                <w:sz w:val="22"/>
              </w:rPr>
            </w:pPr>
            <w:r w:rsidRPr="00D1189C">
              <w:rPr>
                <w:sz w:val="22"/>
              </w:rPr>
              <w:t xml:space="preserve"> Z21,B20, B97.35</w:t>
            </w:r>
          </w:p>
        </w:tc>
      </w:tr>
    </w:tbl>
    <w:p w14:paraId="6E173242" w14:textId="77777777" w:rsidR="000A4B58" w:rsidRPr="000A4B58" w:rsidRDefault="000A4B58" w:rsidP="000A4B58">
      <w:pPr>
        <w:rPr>
          <w:b/>
          <w:sz w:val="22"/>
        </w:rPr>
      </w:pPr>
    </w:p>
    <w:p w14:paraId="0AF000C5" w14:textId="1EC1427C" w:rsidR="000A4B58" w:rsidRPr="000A4B58" w:rsidRDefault="000A4B58" w:rsidP="000A4B58">
      <w:pPr>
        <w:rPr>
          <w:sz w:val="22"/>
        </w:rPr>
      </w:pPr>
      <w:r w:rsidRPr="000A4B58">
        <w:rPr>
          <w:b/>
          <w:sz w:val="22"/>
        </w:rPr>
        <w:t xml:space="preserve">Table </w:t>
      </w:r>
      <w:r w:rsidR="00024919">
        <w:rPr>
          <w:b/>
          <w:sz w:val="22"/>
        </w:rPr>
        <w:t>S</w:t>
      </w:r>
      <w:r w:rsidRPr="000A4B58">
        <w:rPr>
          <w:b/>
          <w:sz w:val="22"/>
        </w:rPr>
        <w:t>2.</w:t>
      </w:r>
      <w:r w:rsidRPr="000A4B58">
        <w:rPr>
          <w:sz w:val="22"/>
        </w:rPr>
        <w:t xml:space="preserve"> Long-term medications of interest and related code lists</w:t>
      </w:r>
    </w:p>
    <w:p w14:paraId="345A4388" w14:textId="77777777" w:rsidR="000A4B58" w:rsidRPr="000A4B58" w:rsidRDefault="000A4B58" w:rsidP="000A4B58">
      <w:pPr>
        <w:rPr>
          <w:sz w:val="22"/>
        </w:rPr>
      </w:pPr>
    </w:p>
    <w:tbl>
      <w:tblPr>
        <w:tblStyle w:val="Tablaconcuadrcula"/>
        <w:tblW w:w="9067" w:type="dxa"/>
        <w:tblLayout w:type="fixed"/>
        <w:tblLook w:val="0600" w:firstRow="0" w:lastRow="0" w:firstColumn="0" w:lastColumn="0" w:noHBand="1" w:noVBand="1"/>
      </w:tblPr>
      <w:tblGrid>
        <w:gridCol w:w="3114"/>
        <w:gridCol w:w="5953"/>
      </w:tblGrid>
      <w:tr w:rsidR="000A4B58" w:rsidRPr="000A4B58" w14:paraId="2E4DCD34" w14:textId="77777777" w:rsidTr="000A4B58">
        <w:tc>
          <w:tcPr>
            <w:tcW w:w="3114" w:type="dxa"/>
          </w:tcPr>
          <w:p w14:paraId="05DD9A91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</w:rPr>
            </w:pPr>
            <w:r w:rsidRPr="000A4B58">
              <w:rPr>
                <w:b/>
                <w:sz w:val="22"/>
              </w:rPr>
              <w:t>Medicine/s or drug class</w:t>
            </w:r>
          </w:p>
        </w:tc>
        <w:tc>
          <w:tcPr>
            <w:tcW w:w="5953" w:type="dxa"/>
          </w:tcPr>
          <w:p w14:paraId="217F5E35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</w:rPr>
            </w:pPr>
            <w:r w:rsidRPr="000A4B58">
              <w:rPr>
                <w:b/>
                <w:sz w:val="22"/>
              </w:rPr>
              <w:t>ATC codes</w:t>
            </w:r>
          </w:p>
        </w:tc>
      </w:tr>
      <w:tr w:rsidR="000A4B58" w:rsidRPr="000A4B58" w14:paraId="54176BD2" w14:textId="77777777" w:rsidTr="000A4B58">
        <w:tc>
          <w:tcPr>
            <w:tcW w:w="3114" w:type="dxa"/>
          </w:tcPr>
          <w:p w14:paraId="79C61556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Analgesics</w:t>
            </w:r>
          </w:p>
        </w:tc>
        <w:tc>
          <w:tcPr>
            <w:tcW w:w="5953" w:type="dxa"/>
          </w:tcPr>
          <w:p w14:paraId="3F2D6F17" w14:textId="77777777" w:rsidR="000A4B58" w:rsidRPr="00024919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lang w:val="pt-PT"/>
              </w:rPr>
            </w:pPr>
            <w:r w:rsidRPr="00024919">
              <w:rPr>
                <w:sz w:val="22"/>
                <w:lang w:val="pt-PT"/>
              </w:rPr>
              <w:t>M01AX%, N02AA%, N02AB%, N02AC%</w:t>
            </w:r>
            <w:proofErr w:type="gramStart"/>
            <w:r w:rsidRPr="00024919">
              <w:rPr>
                <w:sz w:val="22"/>
                <w:lang w:val="pt-PT"/>
              </w:rPr>
              <w:t>,</w:t>
            </w:r>
            <w:proofErr w:type="gramEnd"/>
            <w:r w:rsidRPr="00024919">
              <w:rPr>
                <w:sz w:val="22"/>
                <w:lang w:val="pt-PT"/>
              </w:rPr>
              <w:t>N02AD%, N02AE%, N02AX%, N02BA%, N02BB%, N02BE%</w:t>
            </w:r>
          </w:p>
          <w:p w14:paraId="4D0BA018" w14:textId="77777777" w:rsidR="000A4B58" w:rsidRPr="00024919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lang w:val="pt-PT"/>
              </w:rPr>
            </w:pPr>
          </w:p>
          <w:p w14:paraId="52099149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M01AA%, M01AB%, M01AC%, M01AE%, M01AG%, M01AH%.</w:t>
            </w:r>
          </w:p>
        </w:tc>
      </w:tr>
      <w:tr w:rsidR="000A4B58" w:rsidRPr="00024919" w14:paraId="04CE312D" w14:textId="77777777" w:rsidTr="000A4B58">
        <w:tc>
          <w:tcPr>
            <w:tcW w:w="3114" w:type="dxa"/>
          </w:tcPr>
          <w:p w14:paraId="21902A03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Sedatives</w:t>
            </w:r>
          </w:p>
        </w:tc>
        <w:tc>
          <w:tcPr>
            <w:tcW w:w="5953" w:type="dxa"/>
          </w:tcPr>
          <w:p w14:paraId="32A87CF2" w14:textId="77777777" w:rsidR="000A4B58" w:rsidRPr="00024919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lang w:val="pt-PT"/>
              </w:rPr>
            </w:pPr>
            <w:r w:rsidRPr="00024919">
              <w:rPr>
                <w:sz w:val="22"/>
                <w:lang w:val="pt-PT"/>
              </w:rPr>
              <w:t xml:space="preserve">N05BA%, N05BB%, N05BE%, N05BX%, N05CD%, N05CF%, N05CM%, </w:t>
            </w:r>
          </w:p>
        </w:tc>
      </w:tr>
      <w:tr w:rsidR="000A4B58" w:rsidRPr="000A4B58" w14:paraId="3B68D872" w14:textId="77777777" w:rsidTr="000A4B58">
        <w:tc>
          <w:tcPr>
            <w:tcW w:w="3114" w:type="dxa"/>
          </w:tcPr>
          <w:p w14:paraId="754135FB" w14:textId="533E9C5A" w:rsidR="000A4B58" w:rsidRPr="000A4B58" w:rsidRDefault="3D488482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spellStart"/>
            <w:r w:rsidRPr="66D7F74E">
              <w:rPr>
                <w:sz w:val="22"/>
                <w:szCs w:val="22"/>
              </w:rPr>
              <w:t>A</w:t>
            </w:r>
            <w:r w:rsidR="000A4B58" w:rsidRPr="66D7F74E">
              <w:rPr>
                <w:sz w:val="22"/>
                <w:szCs w:val="22"/>
              </w:rPr>
              <w:t>ntithrombotics</w:t>
            </w:r>
            <w:proofErr w:type="spellEnd"/>
          </w:p>
        </w:tc>
        <w:tc>
          <w:tcPr>
            <w:tcW w:w="5953" w:type="dxa"/>
          </w:tcPr>
          <w:p w14:paraId="61C0C595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 xml:space="preserve">B01AA%, B01AB%, B01AC%, B01AE%, B01AF%, B01AX%, </w:t>
            </w:r>
          </w:p>
        </w:tc>
      </w:tr>
      <w:tr w:rsidR="000A4B58" w:rsidRPr="000A4B58" w14:paraId="3C2D3B63" w14:textId="77777777" w:rsidTr="000A4B58">
        <w:tc>
          <w:tcPr>
            <w:tcW w:w="3114" w:type="dxa"/>
          </w:tcPr>
          <w:p w14:paraId="404455CC" w14:textId="30880F66" w:rsidR="000A4B58" w:rsidRPr="000A4B58" w:rsidRDefault="4D012095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66D7F74E">
              <w:rPr>
                <w:sz w:val="22"/>
                <w:szCs w:val="22"/>
              </w:rPr>
              <w:t>A</w:t>
            </w:r>
            <w:r w:rsidR="000A4B58" w:rsidRPr="66D7F74E">
              <w:rPr>
                <w:sz w:val="22"/>
                <w:szCs w:val="22"/>
              </w:rPr>
              <w:t>ntidepressants</w:t>
            </w:r>
          </w:p>
        </w:tc>
        <w:tc>
          <w:tcPr>
            <w:tcW w:w="5953" w:type="dxa"/>
          </w:tcPr>
          <w:p w14:paraId="189C386C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 xml:space="preserve">N06AA%, N06AB%, N06AG%, N06AX%, </w:t>
            </w:r>
          </w:p>
        </w:tc>
      </w:tr>
      <w:tr w:rsidR="000A4B58" w:rsidRPr="00024919" w14:paraId="629E62FA" w14:textId="77777777" w:rsidTr="000A4B58">
        <w:tc>
          <w:tcPr>
            <w:tcW w:w="3114" w:type="dxa"/>
          </w:tcPr>
          <w:p w14:paraId="2E4C08A0" w14:textId="6DCD43BD" w:rsidR="000A4B58" w:rsidRPr="000A4B58" w:rsidRDefault="0E95359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66D7F74E">
              <w:rPr>
                <w:sz w:val="22"/>
                <w:szCs w:val="22"/>
              </w:rPr>
              <w:t>A</w:t>
            </w:r>
            <w:r w:rsidR="000A4B58" w:rsidRPr="66D7F74E">
              <w:rPr>
                <w:sz w:val="22"/>
                <w:szCs w:val="22"/>
              </w:rPr>
              <w:t>ntiepileptics</w:t>
            </w:r>
          </w:p>
        </w:tc>
        <w:tc>
          <w:tcPr>
            <w:tcW w:w="5953" w:type="dxa"/>
          </w:tcPr>
          <w:p w14:paraId="35F3BCCA" w14:textId="77777777" w:rsidR="000A4B58" w:rsidRPr="00024919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lang w:val="pt-PT"/>
              </w:rPr>
            </w:pPr>
            <w:r w:rsidRPr="00024919">
              <w:rPr>
                <w:sz w:val="22"/>
                <w:lang w:val="pt-PT"/>
              </w:rPr>
              <w:t xml:space="preserve">N03AA%, N03AB%, N03AC%, N03AD%, N03AE%, N03AF%, N03AG%, N03AX%, </w:t>
            </w:r>
          </w:p>
        </w:tc>
      </w:tr>
      <w:tr w:rsidR="000A4B58" w:rsidRPr="00024919" w14:paraId="283A657C" w14:textId="77777777" w:rsidTr="000A4B58">
        <w:tc>
          <w:tcPr>
            <w:tcW w:w="3114" w:type="dxa"/>
          </w:tcPr>
          <w:p w14:paraId="7148099A" w14:textId="47C064AC" w:rsidR="000A4B58" w:rsidRPr="000A4B58" w:rsidRDefault="5300DEF2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66D7F74E">
              <w:rPr>
                <w:sz w:val="22"/>
                <w:szCs w:val="22"/>
              </w:rPr>
              <w:t>A</w:t>
            </w:r>
            <w:r w:rsidR="000A4B58" w:rsidRPr="66D7F74E">
              <w:rPr>
                <w:sz w:val="22"/>
                <w:szCs w:val="22"/>
              </w:rPr>
              <w:t>ntipsychotics</w:t>
            </w:r>
          </w:p>
        </w:tc>
        <w:tc>
          <w:tcPr>
            <w:tcW w:w="5953" w:type="dxa"/>
          </w:tcPr>
          <w:p w14:paraId="73A551A7" w14:textId="77777777" w:rsidR="000A4B58" w:rsidRPr="00024919" w:rsidRDefault="000A4B58" w:rsidP="00931A4A">
            <w:pPr>
              <w:widowControl w:val="0"/>
              <w:rPr>
                <w:sz w:val="22"/>
                <w:lang w:val="pt-PT"/>
              </w:rPr>
            </w:pPr>
            <w:r w:rsidRPr="00024919">
              <w:rPr>
                <w:sz w:val="22"/>
                <w:lang w:val="pt-PT"/>
              </w:rPr>
              <w:t>N05AA%, N05AB%, N05AC%, N05AD%, N05AE%, N05AF%, N05AH%, N05AX%, N05AK%, N05AL%</w:t>
            </w:r>
          </w:p>
        </w:tc>
      </w:tr>
      <w:tr w:rsidR="000A4B58" w:rsidRPr="000A4B58" w14:paraId="33AEF9EB" w14:textId="77777777" w:rsidTr="000A4B58">
        <w:tc>
          <w:tcPr>
            <w:tcW w:w="3114" w:type="dxa"/>
          </w:tcPr>
          <w:p w14:paraId="63541C96" w14:textId="60E8CF5A" w:rsidR="000A4B58" w:rsidRPr="000A4B58" w:rsidRDefault="6A3B46BB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spellStart"/>
            <w:r w:rsidRPr="66D7F74E">
              <w:rPr>
                <w:sz w:val="22"/>
                <w:szCs w:val="22"/>
              </w:rPr>
              <w:t>A</w:t>
            </w:r>
            <w:r w:rsidR="000A4B58" w:rsidRPr="66D7F74E">
              <w:rPr>
                <w:sz w:val="22"/>
                <w:szCs w:val="22"/>
              </w:rPr>
              <w:t>ntiacids</w:t>
            </w:r>
            <w:proofErr w:type="spellEnd"/>
          </w:p>
        </w:tc>
        <w:tc>
          <w:tcPr>
            <w:tcW w:w="5953" w:type="dxa"/>
          </w:tcPr>
          <w:p w14:paraId="2CD99ED4" w14:textId="77777777" w:rsidR="000A4B58" w:rsidRPr="000A4B58" w:rsidRDefault="000A4B58" w:rsidP="00931A4A">
            <w:pPr>
              <w:spacing w:after="160" w:line="259" w:lineRule="auto"/>
              <w:rPr>
                <w:sz w:val="22"/>
              </w:rPr>
            </w:pPr>
            <w:r w:rsidRPr="000A4B58">
              <w:rPr>
                <w:sz w:val="22"/>
              </w:rPr>
              <w:t xml:space="preserve">A02AB%, A02AD%, A02AX%, A02BA%, A02BB%,  A02BC%, A02BX%, </w:t>
            </w:r>
          </w:p>
        </w:tc>
      </w:tr>
      <w:tr w:rsidR="000A4B58" w:rsidRPr="000A4B58" w14:paraId="775EAE45" w14:textId="77777777" w:rsidTr="000A4B58">
        <w:tc>
          <w:tcPr>
            <w:tcW w:w="3114" w:type="dxa"/>
          </w:tcPr>
          <w:p w14:paraId="5AB66A1C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Systemic corticosteroids</w:t>
            </w:r>
          </w:p>
        </w:tc>
        <w:tc>
          <w:tcPr>
            <w:tcW w:w="5953" w:type="dxa"/>
          </w:tcPr>
          <w:p w14:paraId="2311A7CA" w14:textId="77777777" w:rsidR="000A4B58" w:rsidRPr="000A4B58" w:rsidRDefault="000A4B58" w:rsidP="00931A4A">
            <w:pPr>
              <w:spacing w:after="160" w:line="259" w:lineRule="auto"/>
              <w:rPr>
                <w:sz w:val="22"/>
              </w:rPr>
            </w:pPr>
            <w:r w:rsidRPr="000A4B58">
              <w:rPr>
                <w:sz w:val="22"/>
              </w:rPr>
              <w:t>H02AB%, H02BX91</w:t>
            </w:r>
          </w:p>
        </w:tc>
      </w:tr>
      <w:tr w:rsidR="000A4B58" w:rsidRPr="000A4B58" w14:paraId="43D0BAF4" w14:textId="77777777" w:rsidTr="000A4B58">
        <w:tc>
          <w:tcPr>
            <w:tcW w:w="3114" w:type="dxa"/>
          </w:tcPr>
          <w:p w14:paraId="06508E9F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proofErr w:type="spellStart"/>
            <w:r w:rsidRPr="000A4B58">
              <w:rPr>
                <w:sz w:val="22"/>
              </w:rPr>
              <w:t>ACEi</w:t>
            </w:r>
            <w:proofErr w:type="spellEnd"/>
            <w:r w:rsidRPr="000A4B58">
              <w:rPr>
                <w:sz w:val="22"/>
              </w:rPr>
              <w:t xml:space="preserve">/ARBs </w:t>
            </w:r>
          </w:p>
        </w:tc>
        <w:tc>
          <w:tcPr>
            <w:tcW w:w="5953" w:type="dxa"/>
          </w:tcPr>
          <w:p w14:paraId="5B7C1F7C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C09AA%, C09CA%</w:t>
            </w:r>
          </w:p>
        </w:tc>
      </w:tr>
      <w:tr w:rsidR="000A4B58" w:rsidRPr="000A4B58" w14:paraId="0564F593" w14:textId="77777777" w:rsidTr="000A4B58">
        <w:tc>
          <w:tcPr>
            <w:tcW w:w="3114" w:type="dxa"/>
          </w:tcPr>
          <w:p w14:paraId="39A0F37D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Calcium channel blockers</w:t>
            </w:r>
          </w:p>
        </w:tc>
        <w:tc>
          <w:tcPr>
            <w:tcW w:w="5953" w:type="dxa"/>
          </w:tcPr>
          <w:p w14:paraId="6EA9DBDF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C08CA%, C08DA%, C08DB%</w:t>
            </w:r>
          </w:p>
        </w:tc>
      </w:tr>
      <w:tr w:rsidR="000A4B58" w:rsidRPr="000A4B58" w14:paraId="45C113FE" w14:textId="77777777" w:rsidTr="000A4B58">
        <w:tc>
          <w:tcPr>
            <w:tcW w:w="3114" w:type="dxa"/>
          </w:tcPr>
          <w:p w14:paraId="0D2DA9C0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proofErr w:type="spellStart"/>
            <w:r w:rsidRPr="000A4B58">
              <w:rPr>
                <w:sz w:val="22"/>
              </w:rPr>
              <w:t>Thiazidic</w:t>
            </w:r>
            <w:proofErr w:type="spellEnd"/>
            <w:r w:rsidRPr="000A4B58">
              <w:rPr>
                <w:sz w:val="22"/>
              </w:rPr>
              <w:t xml:space="preserve"> diuretics</w:t>
            </w:r>
          </w:p>
        </w:tc>
        <w:tc>
          <w:tcPr>
            <w:tcW w:w="5953" w:type="dxa"/>
          </w:tcPr>
          <w:p w14:paraId="2BD5D7B5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C03AA%, C03BA%</w:t>
            </w:r>
          </w:p>
        </w:tc>
      </w:tr>
      <w:tr w:rsidR="000A4B58" w:rsidRPr="000A4B58" w14:paraId="09EEE0F3" w14:textId="77777777" w:rsidTr="000A4B58">
        <w:tc>
          <w:tcPr>
            <w:tcW w:w="3114" w:type="dxa"/>
          </w:tcPr>
          <w:p w14:paraId="1B28DDEE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 xml:space="preserve">Potassium </w:t>
            </w:r>
            <w:proofErr w:type="spellStart"/>
            <w:r w:rsidRPr="000A4B58">
              <w:rPr>
                <w:sz w:val="22"/>
              </w:rPr>
              <w:t>sparent</w:t>
            </w:r>
            <w:proofErr w:type="spellEnd"/>
            <w:r w:rsidRPr="000A4B58">
              <w:rPr>
                <w:sz w:val="22"/>
              </w:rPr>
              <w:t xml:space="preserve"> diuretics</w:t>
            </w:r>
          </w:p>
        </w:tc>
        <w:tc>
          <w:tcPr>
            <w:tcW w:w="5953" w:type="dxa"/>
          </w:tcPr>
          <w:p w14:paraId="09D6A119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C03DA%, C03DB%</w:t>
            </w:r>
          </w:p>
        </w:tc>
      </w:tr>
      <w:tr w:rsidR="000A4B58" w:rsidRPr="000A4B58" w14:paraId="56BB89DA" w14:textId="77777777" w:rsidTr="000A4B58">
        <w:tc>
          <w:tcPr>
            <w:tcW w:w="3114" w:type="dxa"/>
          </w:tcPr>
          <w:p w14:paraId="2C388BD7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Diuretics in combination</w:t>
            </w:r>
          </w:p>
        </w:tc>
        <w:tc>
          <w:tcPr>
            <w:tcW w:w="5953" w:type="dxa"/>
          </w:tcPr>
          <w:p w14:paraId="10598E7A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C03EA%, C03EB%</w:t>
            </w:r>
          </w:p>
        </w:tc>
      </w:tr>
      <w:tr w:rsidR="000A4B58" w:rsidRPr="000A4B58" w14:paraId="6F493F2A" w14:textId="77777777" w:rsidTr="000A4B58">
        <w:tc>
          <w:tcPr>
            <w:tcW w:w="3114" w:type="dxa"/>
          </w:tcPr>
          <w:p w14:paraId="73A45E7D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Beta blockers</w:t>
            </w:r>
          </w:p>
        </w:tc>
        <w:tc>
          <w:tcPr>
            <w:tcW w:w="5953" w:type="dxa"/>
          </w:tcPr>
          <w:p w14:paraId="03C9C9A4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C07AA%, C07AB%, C07AG%</w:t>
            </w:r>
          </w:p>
        </w:tc>
      </w:tr>
      <w:tr w:rsidR="000A4B58" w:rsidRPr="000A4B58" w14:paraId="665084BD" w14:textId="77777777" w:rsidTr="000A4B58">
        <w:tc>
          <w:tcPr>
            <w:tcW w:w="3114" w:type="dxa"/>
          </w:tcPr>
          <w:p w14:paraId="68091D00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Alpha blockers</w:t>
            </w:r>
          </w:p>
        </w:tc>
        <w:tc>
          <w:tcPr>
            <w:tcW w:w="5953" w:type="dxa"/>
          </w:tcPr>
          <w:p w14:paraId="40AA74D2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C02CA%</w:t>
            </w:r>
          </w:p>
        </w:tc>
      </w:tr>
      <w:tr w:rsidR="000A4B58" w:rsidRPr="00024919" w14:paraId="1E5D69C9" w14:textId="77777777" w:rsidTr="000A4B58">
        <w:tc>
          <w:tcPr>
            <w:tcW w:w="3114" w:type="dxa"/>
          </w:tcPr>
          <w:p w14:paraId="3A012871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Oral antidiabetic agents</w:t>
            </w:r>
          </w:p>
        </w:tc>
        <w:tc>
          <w:tcPr>
            <w:tcW w:w="5953" w:type="dxa"/>
          </w:tcPr>
          <w:p w14:paraId="59795276" w14:textId="77777777" w:rsidR="000A4B58" w:rsidRPr="00024919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lang w:val="pt-PT"/>
              </w:rPr>
            </w:pPr>
            <w:r w:rsidRPr="00024919">
              <w:rPr>
                <w:sz w:val="22"/>
                <w:lang w:val="pt-PT"/>
              </w:rPr>
              <w:t>A10BA%, A10BB%, A10BD%, A10BF%, A10BG%</w:t>
            </w:r>
            <w:proofErr w:type="gramStart"/>
            <w:r w:rsidRPr="00024919">
              <w:rPr>
                <w:sz w:val="22"/>
                <w:lang w:val="pt-PT"/>
              </w:rPr>
              <w:t>,</w:t>
            </w:r>
            <w:proofErr w:type="gramEnd"/>
            <w:r w:rsidRPr="00024919">
              <w:rPr>
                <w:sz w:val="22"/>
                <w:lang w:val="pt-PT"/>
              </w:rPr>
              <w:t>A10BH%, A10BX%, A10BK%, A10BJ%</w:t>
            </w:r>
          </w:p>
        </w:tc>
      </w:tr>
      <w:tr w:rsidR="000A4B58" w:rsidRPr="000A4B58" w14:paraId="759CBF96" w14:textId="77777777" w:rsidTr="000A4B58">
        <w:tc>
          <w:tcPr>
            <w:tcW w:w="3114" w:type="dxa"/>
          </w:tcPr>
          <w:p w14:paraId="00B01399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Insulin</w:t>
            </w:r>
          </w:p>
        </w:tc>
        <w:tc>
          <w:tcPr>
            <w:tcW w:w="5953" w:type="dxa"/>
          </w:tcPr>
          <w:p w14:paraId="7DEC844F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A10AB%, A10AC%,A10AD%, A10AE%</w:t>
            </w:r>
          </w:p>
        </w:tc>
      </w:tr>
      <w:tr w:rsidR="000A4B58" w:rsidRPr="000A4B58" w14:paraId="34A886B0" w14:textId="77777777" w:rsidTr="000A4B58">
        <w:tc>
          <w:tcPr>
            <w:tcW w:w="3114" w:type="dxa"/>
          </w:tcPr>
          <w:p w14:paraId="196ED0A9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Lipid modifying agents</w:t>
            </w:r>
          </w:p>
        </w:tc>
        <w:tc>
          <w:tcPr>
            <w:tcW w:w="5953" w:type="dxa"/>
          </w:tcPr>
          <w:p w14:paraId="4B479DEA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>C10AA%</w:t>
            </w:r>
          </w:p>
          <w:p w14:paraId="1581EE88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 xml:space="preserve">C10AB%, C10AC%, C10AD%, C10AX%, C10BA%, C10BX%, </w:t>
            </w:r>
          </w:p>
        </w:tc>
      </w:tr>
      <w:tr w:rsidR="000A4B58" w:rsidRPr="00024919" w14:paraId="618CF6A8" w14:textId="77777777" w:rsidTr="000A4B58">
        <w:tc>
          <w:tcPr>
            <w:tcW w:w="3114" w:type="dxa"/>
          </w:tcPr>
          <w:p w14:paraId="4043D904" w14:textId="77777777" w:rsidR="000A4B58" w:rsidRPr="000A4B58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</w:rPr>
            </w:pPr>
            <w:r w:rsidRPr="000A4B58">
              <w:rPr>
                <w:sz w:val="22"/>
              </w:rPr>
              <w:t xml:space="preserve">Inhalers </w:t>
            </w:r>
          </w:p>
        </w:tc>
        <w:tc>
          <w:tcPr>
            <w:tcW w:w="5953" w:type="dxa"/>
          </w:tcPr>
          <w:p w14:paraId="05E94872" w14:textId="77777777" w:rsidR="000A4B58" w:rsidRPr="00024919" w:rsidRDefault="000A4B58" w:rsidP="00931A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lang w:val="pt-PT"/>
              </w:rPr>
            </w:pPr>
            <w:r w:rsidRPr="00024919">
              <w:rPr>
                <w:sz w:val="22"/>
                <w:lang w:val="pt-PT"/>
              </w:rPr>
              <w:t>R03AA%, R03AC%, R03AK%, R03AL%, R03BA%, R03BB%</w:t>
            </w:r>
          </w:p>
        </w:tc>
      </w:tr>
    </w:tbl>
    <w:p w14:paraId="77DF828A" w14:textId="77777777" w:rsidR="000A4B58" w:rsidRPr="00024919" w:rsidRDefault="000A4B58" w:rsidP="000A4B58">
      <w:pPr>
        <w:rPr>
          <w:sz w:val="22"/>
          <w:lang w:val="pt-PT"/>
        </w:rPr>
      </w:pPr>
    </w:p>
    <w:p w14:paraId="549FDD78" w14:textId="77777777" w:rsidR="000A4B58" w:rsidRPr="00024919" w:rsidRDefault="000A4B58" w:rsidP="000A4B58">
      <w:pPr>
        <w:rPr>
          <w:sz w:val="22"/>
          <w:lang w:val="pt-PT"/>
        </w:rPr>
      </w:pPr>
    </w:p>
    <w:p w14:paraId="14002FD2" w14:textId="6D50D905" w:rsidR="000A4B58" w:rsidRPr="00024919" w:rsidRDefault="000A4B58" w:rsidP="000A4B58">
      <w:pPr>
        <w:rPr>
          <w:sz w:val="22"/>
          <w:lang w:val="pt-PT"/>
        </w:rPr>
      </w:pPr>
    </w:p>
    <w:p w14:paraId="51A28C40" w14:textId="63EB61C4" w:rsidR="000A4B58" w:rsidRPr="00024919" w:rsidRDefault="000A4B58" w:rsidP="000A4B58">
      <w:pPr>
        <w:rPr>
          <w:sz w:val="22"/>
          <w:lang w:val="pt-PT"/>
        </w:rPr>
      </w:pPr>
    </w:p>
    <w:p w14:paraId="58129955" w14:textId="5C9138C1" w:rsidR="000A4B58" w:rsidRPr="00024919" w:rsidRDefault="000A4B58" w:rsidP="000A4B58">
      <w:pPr>
        <w:rPr>
          <w:sz w:val="22"/>
          <w:lang w:val="pt-PT"/>
        </w:rPr>
      </w:pPr>
    </w:p>
    <w:p w14:paraId="4A3B2D03" w14:textId="5B3AB151" w:rsidR="000A4B58" w:rsidRPr="00024919" w:rsidRDefault="000A4B58" w:rsidP="000A4B58">
      <w:pPr>
        <w:rPr>
          <w:sz w:val="22"/>
          <w:lang w:val="pt-PT"/>
        </w:rPr>
      </w:pPr>
    </w:p>
    <w:p w14:paraId="75B15979" w14:textId="2FC26A20" w:rsidR="000A4B58" w:rsidRPr="00024919" w:rsidRDefault="000A4B58" w:rsidP="000A4B58">
      <w:pPr>
        <w:rPr>
          <w:sz w:val="22"/>
          <w:lang w:val="pt-PT"/>
        </w:rPr>
      </w:pPr>
    </w:p>
    <w:p w14:paraId="506E0825" w14:textId="77777777" w:rsidR="000A4B58" w:rsidRPr="00024919" w:rsidRDefault="000A4B58" w:rsidP="000A4B58">
      <w:pPr>
        <w:rPr>
          <w:sz w:val="22"/>
          <w:lang w:val="pt-PT"/>
        </w:rPr>
      </w:pPr>
    </w:p>
    <w:p w14:paraId="66373BFE" w14:textId="6A55BDE9" w:rsidR="000A4B58" w:rsidRPr="000A4B58" w:rsidRDefault="000A4B58" w:rsidP="000A4B58">
      <w:pPr>
        <w:rPr>
          <w:b/>
          <w:sz w:val="22"/>
        </w:rPr>
      </w:pPr>
      <w:r w:rsidRPr="000A4B58">
        <w:rPr>
          <w:b/>
          <w:sz w:val="22"/>
          <w:highlight w:val="white"/>
        </w:rPr>
        <w:t xml:space="preserve">Table </w:t>
      </w:r>
      <w:r w:rsidR="00024919">
        <w:rPr>
          <w:b/>
          <w:sz w:val="22"/>
          <w:highlight w:val="white"/>
        </w:rPr>
        <w:t>S</w:t>
      </w:r>
      <w:r w:rsidRPr="000A4B58">
        <w:rPr>
          <w:b/>
          <w:sz w:val="22"/>
          <w:highlight w:val="white"/>
        </w:rPr>
        <w:t>3</w:t>
      </w:r>
      <w:r w:rsidRPr="000A4B58">
        <w:rPr>
          <w:sz w:val="22"/>
          <w:highlight w:val="white"/>
        </w:rPr>
        <w:t xml:space="preserve">. Code lists for </w:t>
      </w:r>
      <w:r>
        <w:rPr>
          <w:sz w:val="22"/>
          <w:highlight w:val="white"/>
        </w:rPr>
        <w:t>hospital admissions</w:t>
      </w:r>
      <w:r w:rsidRPr="000A4B58">
        <w:rPr>
          <w:sz w:val="22"/>
          <w:highlight w:val="white"/>
        </w:rPr>
        <w:t xml:space="preserve"> attributable to COVID-19 disease</w:t>
      </w:r>
      <w:r>
        <w:rPr>
          <w:sz w:val="22"/>
          <w:highlight w:val="white"/>
        </w:rPr>
        <w:t xml:space="preserve"> or complications</w:t>
      </w:r>
    </w:p>
    <w:p w14:paraId="70055BA8" w14:textId="77777777" w:rsidR="000A4B58" w:rsidRPr="000A4B58" w:rsidRDefault="000A4B58" w:rsidP="000A4B58">
      <w:pPr>
        <w:rPr>
          <w:b/>
          <w:sz w:val="22"/>
        </w:rPr>
      </w:pPr>
    </w:p>
    <w:tbl>
      <w:tblPr>
        <w:tblStyle w:val="Tablaconcuadrcula"/>
        <w:tblW w:w="9062" w:type="dxa"/>
        <w:tblLayout w:type="fixed"/>
        <w:tblLook w:val="0600" w:firstRow="0" w:lastRow="0" w:firstColumn="0" w:lastColumn="0" w:noHBand="1" w:noVBand="1"/>
      </w:tblPr>
      <w:tblGrid>
        <w:gridCol w:w="2542"/>
        <w:gridCol w:w="6520"/>
      </w:tblGrid>
      <w:tr w:rsidR="000A4B58" w:rsidRPr="00D1189C" w14:paraId="72F0480F" w14:textId="77777777" w:rsidTr="00D1189C">
        <w:trPr>
          <w:trHeight w:val="725"/>
        </w:trPr>
        <w:tc>
          <w:tcPr>
            <w:tcW w:w="2542" w:type="dxa"/>
          </w:tcPr>
          <w:p w14:paraId="189A3AD0" w14:textId="77777777" w:rsidR="000A4B58" w:rsidRPr="00D1189C" w:rsidRDefault="000A4B58" w:rsidP="00D1189C">
            <w:pPr>
              <w:rPr>
                <w:b/>
              </w:rPr>
            </w:pPr>
            <w:r w:rsidRPr="00D1189C">
              <w:rPr>
                <w:b/>
              </w:rPr>
              <w:t>ICD-10-CM</w:t>
            </w:r>
          </w:p>
        </w:tc>
        <w:tc>
          <w:tcPr>
            <w:tcW w:w="6520" w:type="dxa"/>
          </w:tcPr>
          <w:p w14:paraId="6FCEFDEC" w14:textId="77777777" w:rsidR="000A4B58" w:rsidRPr="00D1189C" w:rsidRDefault="000A4B58" w:rsidP="00D1189C">
            <w:pPr>
              <w:rPr>
                <w:b/>
              </w:rPr>
            </w:pPr>
            <w:r w:rsidRPr="00D1189C">
              <w:rPr>
                <w:b/>
              </w:rPr>
              <w:t>Description</w:t>
            </w:r>
          </w:p>
        </w:tc>
      </w:tr>
      <w:tr w:rsidR="000A4B58" w:rsidRPr="00D1189C" w14:paraId="122284FC" w14:textId="77777777" w:rsidTr="00D1189C">
        <w:trPr>
          <w:trHeight w:val="500"/>
        </w:trPr>
        <w:tc>
          <w:tcPr>
            <w:tcW w:w="2542" w:type="dxa"/>
          </w:tcPr>
          <w:p w14:paraId="07095513" w14:textId="77777777" w:rsidR="000A4B58" w:rsidRPr="00D1189C" w:rsidRDefault="000A4B58" w:rsidP="00D1189C">
            <w:r w:rsidRPr="00D1189C">
              <w:t>B34.2</w:t>
            </w:r>
          </w:p>
        </w:tc>
        <w:tc>
          <w:tcPr>
            <w:tcW w:w="6520" w:type="dxa"/>
          </w:tcPr>
          <w:p w14:paraId="0C11637E" w14:textId="7C8EF72D" w:rsidR="000A4B58" w:rsidRPr="00D1189C" w:rsidRDefault="1EDAAD74" w:rsidP="00D1189C">
            <w:r w:rsidRPr="00D1189C">
              <w:t>Coronavirus infection, unspecified</w:t>
            </w:r>
          </w:p>
        </w:tc>
      </w:tr>
      <w:tr w:rsidR="000A4B58" w:rsidRPr="00D1189C" w14:paraId="07419530" w14:textId="77777777" w:rsidTr="00D1189C">
        <w:trPr>
          <w:trHeight w:val="500"/>
        </w:trPr>
        <w:tc>
          <w:tcPr>
            <w:tcW w:w="2542" w:type="dxa"/>
          </w:tcPr>
          <w:p w14:paraId="51547177" w14:textId="77777777" w:rsidR="000A4B58" w:rsidRPr="00D1189C" w:rsidRDefault="000A4B58" w:rsidP="00D1189C">
            <w:r w:rsidRPr="00D1189C">
              <w:t>B97.29</w:t>
            </w:r>
          </w:p>
        </w:tc>
        <w:tc>
          <w:tcPr>
            <w:tcW w:w="6520" w:type="dxa"/>
          </w:tcPr>
          <w:p w14:paraId="2F91CBBB" w14:textId="7C1B2C9C" w:rsidR="000A4B58" w:rsidRPr="00D1189C" w:rsidRDefault="731FFBA3" w:rsidP="00D1189C">
            <w:r w:rsidRPr="00D1189C">
              <w:t>Other coronavirus as the cause of diseases classified elsewhere</w:t>
            </w:r>
          </w:p>
        </w:tc>
      </w:tr>
      <w:tr w:rsidR="000A4B58" w:rsidRPr="00D1189C" w14:paraId="3D89EB97" w14:textId="77777777" w:rsidTr="00D1189C">
        <w:trPr>
          <w:trHeight w:val="500"/>
        </w:trPr>
        <w:tc>
          <w:tcPr>
            <w:tcW w:w="2542" w:type="dxa"/>
          </w:tcPr>
          <w:p w14:paraId="7A04F427" w14:textId="77777777" w:rsidR="000A4B58" w:rsidRPr="00D1189C" w:rsidRDefault="000A4B58" w:rsidP="00D1189C">
            <w:r w:rsidRPr="00D1189C">
              <w:t>B97.89</w:t>
            </w:r>
          </w:p>
        </w:tc>
        <w:tc>
          <w:tcPr>
            <w:tcW w:w="6520" w:type="dxa"/>
          </w:tcPr>
          <w:p w14:paraId="2B177255" w14:textId="02F35107" w:rsidR="000A4B58" w:rsidRPr="00D1189C" w:rsidRDefault="12812B75" w:rsidP="00D1189C">
            <w:r w:rsidRPr="00D1189C">
              <w:t>Other viral agents as the cause of diseases classified elsewhere</w:t>
            </w:r>
          </w:p>
        </w:tc>
      </w:tr>
      <w:tr w:rsidR="000A4B58" w:rsidRPr="00D1189C" w14:paraId="7006A616" w14:textId="77777777" w:rsidTr="00D1189C">
        <w:trPr>
          <w:trHeight w:val="500"/>
        </w:trPr>
        <w:tc>
          <w:tcPr>
            <w:tcW w:w="2542" w:type="dxa"/>
          </w:tcPr>
          <w:p w14:paraId="6F1FC8FC" w14:textId="77777777" w:rsidR="000A4B58" w:rsidRPr="00D1189C" w:rsidRDefault="000A4B58" w:rsidP="00D1189C">
            <w:r w:rsidRPr="00D1189C">
              <w:t>B34.9</w:t>
            </w:r>
          </w:p>
        </w:tc>
        <w:tc>
          <w:tcPr>
            <w:tcW w:w="6520" w:type="dxa"/>
          </w:tcPr>
          <w:p w14:paraId="316E502D" w14:textId="788B188E" w:rsidR="000A4B58" w:rsidRPr="00D1189C" w:rsidRDefault="5C114D85" w:rsidP="00D1189C">
            <w:r w:rsidRPr="00D1189C">
              <w:t>Viral infection, unspecified</w:t>
            </w:r>
          </w:p>
        </w:tc>
      </w:tr>
      <w:tr w:rsidR="000A4B58" w:rsidRPr="00D1189C" w14:paraId="3CF0FE9A" w14:textId="77777777" w:rsidTr="00D1189C">
        <w:trPr>
          <w:trHeight w:val="500"/>
        </w:trPr>
        <w:tc>
          <w:tcPr>
            <w:tcW w:w="2542" w:type="dxa"/>
          </w:tcPr>
          <w:p w14:paraId="4A1E8EBB" w14:textId="77777777" w:rsidR="000A4B58" w:rsidRPr="00D1189C" w:rsidRDefault="000A4B58" w:rsidP="00D1189C">
            <w:r w:rsidRPr="00D1189C">
              <w:t>B97.21</w:t>
            </w:r>
          </w:p>
        </w:tc>
        <w:tc>
          <w:tcPr>
            <w:tcW w:w="6520" w:type="dxa"/>
          </w:tcPr>
          <w:p w14:paraId="115675C7" w14:textId="238141F8" w:rsidR="000A4B58" w:rsidRPr="00D1189C" w:rsidRDefault="27B5E83A" w:rsidP="00D1189C">
            <w:r w:rsidRPr="00D1189C">
              <w:t>SARS-associated coronavirus as the cause of diseases classified elsewhere</w:t>
            </w:r>
          </w:p>
        </w:tc>
      </w:tr>
      <w:tr w:rsidR="000A4B58" w:rsidRPr="00D1189C" w14:paraId="3D0D1F59" w14:textId="77777777" w:rsidTr="00D1189C">
        <w:trPr>
          <w:trHeight w:val="500"/>
        </w:trPr>
        <w:tc>
          <w:tcPr>
            <w:tcW w:w="2542" w:type="dxa"/>
          </w:tcPr>
          <w:p w14:paraId="04643357" w14:textId="77777777" w:rsidR="000A4B58" w:rsidRPr="00D1189C" w:rsidRDefault="000A4B58" w:rsidP="00D1189C">
            <w:r w:rsidRPr="00D1189C">
              <w:t>J11%</w:t>
            </w:r>
          </w:p>
        </w:tc>
        <w:tc>
          <w:tcPr>
            <w:tcW w:w="6520" w:type="dxa"/>
          </w:tcPr>
          <w:p w14:paraId="13123878" w14:textId="486495D9" w:rsidR="000A4B58" w:rsidRPr="00D1189C" w:rsidRDefault="7506E9D0" w:rsidP="00D1189C">
            <w:r w:rsidRPr="00D1189C">
              <w:t>Influenza due to unidentified influenza virus</w:t>
            </w:r>
          </w:p>
        </w:tc>
      </w:tr>
      <w:tr w:rsidR="000A4B58" w:rsidRPr="00D1189C" w14:paraId="0D5FF0A7" w14:textId="77777777" w:rsidTr="00D1189C">
        <w:trPr>
          <w:trHeight w:val="500"/>
        </w:trPr>
        <w:tc>
          <w:tcPr>
            <w:tcW w:w="2542" w:type="dxa"/>
          </w:tcPr>
          <w:p w14:paraId="3B78654F" w14:textId="77777777" w:rsidR="000A4B58" w:rsidRPr="00D1189C" w:rsidRDefault="000A4B58" w:rsidP="00D1189C">
            <w:r w:rsidRPr="00D1189C">
              <w:t>J12%</w:t>
            </w:r>
          </w:p>
        </w:tc>
        <w:tc>
          <w:tcPr>
            <w:tcW w:w="6520" w:type="dxa"/>
          </w:tcPr>
          <w:p w14:paraId="14D36896" w14:textId="3AFDF758" w:rsidR="000A4B58" w:rsidRPr="00D1189C" w:rsidRDefault="6E2B4832" w:rsidP="00D1189C">
            <w:r w:rsidRPr="00D1189C">
              <w:t>Viral pneumonia, not elsewhere classified</w:t>
            </w:r>
          </w:p>
        </w:tc>
      </w:tr>
      <w:tr w:rsidR="000A4B58" w:rsidRPr="00D1189C" w14:paraId="02748B0D" w14:textId="77777777" w:rsidTr="00D1189C">
        <w:trPr>
          <w:trHeight w:val="500"/>
        </w:trPr>
        <w:tc>
          <w:tcPr>
            <w:tcW w:w="2542" w:type="dxa"/>
          </w:tcPr>
          <w:p w14:paraId="349FE5F3" w14:textId="77777777" w:rsidR="000A4B58" w:rsidRPr="00D1189C" w:rsidRDefault="000A4B58" w:rsidP="00D1189C">
            <w:r w:rsidRPr="00D1189C">
              <w:t>J13%</w:t>
            </w:r>
          </w:p>
        </w:tc>
        <w:tc>
          <w:tcPr>
            <w:tcW w:w="6520" w:type="dxa"/>
          </w:tcPr>
          <w:p w14:paraId="7545665A" w14:textId="246A36D6" w:rsidR="000A4B58" w:rsidRPr="00D1189C" w:rsidRDefault="004EAD07" w:rsidP="00D1189C">
            <w:r w:rsidRPr="00D1189C">
              <w:t>Pneumonia due to Streptococcus pneumoniae</w:t>
            </w:r>
          </w:p>
        </w:tc>
      </w:tr>
      <w:tr w:rsidR="000A4B58" w:rsidRPr="00D1189C" w14:paraId="2768C365" w14:textId="77777777" w:rsidTr="00D1189C">
        <w:trPr>
          <w:trHeight w:val="500"/>
        </w:trPr>
        <w:tc>
          <w:tcPr>
            <w:tcW w:w="2542" w:type="dxa"/>
          </w:tcPr>
          <w:p w14:paraId="4C072B0B" w14:textId="77777777" w:rsidR="000A4B58" w:rsidRPr="00D1189C" w:rsidRDefault="000A4B58" w:rsidP="00D1189C">
            <w:r w:rsidRPr="00D1189C">
              <w:t>J14%</w:t>
            </w:r>
          </w:p>
        </w:tc>
        <w:tc>
          <w:tcPr>
            <w:tcW w:w="6520" w:type="dxa"/>
          </w:tcPr>
          <w:p w14:paraId="4A0B1D1D" w14:textId="5C2D9167" w:rsidR="000A4B58" w:rsidRPr="00D1189C" w:rsidRDefault="29E062C3" w:rsidP="00D1189C">
            <w:r w:rsidRPr="00D1189C">
              <w:t xml:space="preserve">Pneumonia due to </w:t>
            </w:r>
            <w:proofErr w:type="spellStart"/>
            <w:r w:rsidRPr="00D1189C">
              <w:t>Hemophilus</w:t>
            </w:r>
            <w:proofErr w:type="spellEnd"/>
            <w:r w:rsidRPr="00D1189C">
              <w:t xml:space="preserve"> </w:t>
            </w:r>
            <w:proofErr w:type="spellStart"/>
            <w:r w:rsidRPr="00D1189C">
              <w:t>influenzae</w:t>
            </w:r>
            <w:proofErr w:type="spellEnd"/>
          </w:p>
        </w:tc>
      </w:tr>
      <w:tr w:rsidR="000A4B58" w:rsidRPr="00D1189C" w14:paraId="3EA16A2C" w14:textId="77777777" w:rsidTr="00D1189C">
        <w:trPr>
          <w:trHeight w:val="500"/>
        </w:trPr>
        <w:tc>
          <w:tcPr>
            <w:tcW w:w="2542" w:type="dxa"/>
          </w:tcPr>
          <w:p w14:paraId="791CB5B5" w14:textId="77777777" w:rsidR="000A4B58" w:rsidRPr="00D1189C" w:rsidRDefault="000A4B58" w:rsidP="00D1189C">
            <w:r w:rsidRPr="00D1189C">
              <w:t>J15%</w:t>
            </w:r>
          </w:p>
        </w:tc>
        <w:tc>
          <w:tcPr>
            <w:tcW w:w="6520" w:type="dxa"/>
          </w:tcPr>
          <w:p w14:paraId="5D73CD8C" w14:textId="39D25B61" w:rsidR="000A4B58" w:rsidRPr="00D1189C" w:rsidRDefault="3EB0C1CE" w:rsidP="00D1189C">
            <w:r w:rsidRPr="00D1189C">
              <w:t>Bacterial pneumonia, not elsewhere classified</w:t>
            </w:r>
          </w:p>
        </w:tc>
      </w:tr>
      <w:tr w:rsidR="000A4B58" w:rsidRPr="00D1189C" w14:paraId="67D7A525" w14:textId="77777777" w:rsidTr="00D1189C">
        <w:trPr>
          <w:trHeight w:val="725"/>
        </w:trPr>
        <w:tc>
          <w:tcPr>
            <w:tcW w:w="2542" w:type="dxa"/>
          </w:tcPr>
          <w:p w14:paraId="5172EC8E" w14:textId="77777777" w:rsidR="000A4B58" w:rsidRPr="00D1189C" w:rsidRDefault="000A4B58" w:rsidP="00D1189C">
            <w:r w:rsidRPr="00D1189C">
              <w:t>J16%</w:t>
            </w:r>
          </w:p>
        </w:tc>
        <w:tc>
          <w:tcPr>
            <w:tcW w:w="6520" w:type="dxa"/>
          </w:tcPr>
          <w:p w14:paraId="40E9E3DE" w14:textId="542E3022" w:rsidR="000A4B58" w:rsidRPr="00D1189C" w:rsidRDefault="63CFDCB8" w:rsidP="00D1189C">
            <w:r w:rsidRPr="00D1189C">
              <w:t>Pneumonia due to other infectious organisms, not elsewhere classified</w:t>
            </w:r>
          </w:p>
        </w:tc>
      </w:tr>
      <w:tr w:rsidR="000A4B58" w:rsidRPr="00D1189C" w14:paraId="0D81496C" w14:textId="77777777" w:rsidTr="00D1189C">
        <w:trPr>
          <w:trHeight w:val="500"/>
        </w:trPr>
        <w:tc>
          <w:tcPr>
            <w:tcW w:w="2542" w:type="dxa"/>
          </w:tcPr>
          <w:p w14:paraId="56E7730D" w14:textId="77777777" w:rsidR="000A4B58" w:rsidRPr="00D1189C" w:rsidRDefault="000A4B58" w:rsidP="00D1189C">
            <w:r w:rsidRPr="00D1189C">
              <w:t>J17%</w:t>
            </w:r>
          </w:p>
        </w:tc>
        <w:tc>
          <w:tcPr>
            <w:tcW w:w="6520" w:type="dxa"/>
          </w:tcPr>
          <w:p w14:paraId="0835A82C" w14:textId="5CC4A743" w:rsidR="000A4B58" w:rsidRPr="00D1189C" w:rsidRDefault="2243085F" w:rsidP="00D1189C">
            <w:r w:rsidRPr="00D1189C">
              <w:t>Pneumonia in diseases classified elsewhere</w:t>
            </w:r>
          </w:p>
        </w:tc>
      </w:tr>
      <w:tr w:rsidR="000A4B58" w:rsidRPr="00D1189C" w14:paraId="3B3811BC" w14:textId="77777777" w:rsidTr="00D1189C">
        <w:trPr>
          <w:trHeight w:val="500"/>
        </w:trPr>
        <w:tc>
          <w:tcPr>
            <w:tcW w:w="2542" w:type="dxa"/>
          </w:tcPr>
          <w:p w14:paraId="33EA78DF" w14:textId="77777777" w:rsidR="000A4B58" w:rsidRPr="00D1189C" w:rsidRDefault="000A4B58" w:rsidP="00D1189C">
            <w:r w:rsidRPr="00D1189C">
              <w:t>J18%</w:t>
            </w:r>
          </w:p>
        </w:tc>
        <w:tc>
          <w:tcPr>
            <w:tcW w:w="6520" w:type="dxa"/>
          </w:tcPr>
          <w:p w14:paraId="452BC52C" w14:textId="2904E65F" w:rsidR="000A4B58" w:rsidRPr="00D1189C" w:rsidRDefault="3BE419C2" w:rsidP="00D1189C">
            <w:r w:rsidRPr="00D1189C">
              <w:t>Pneumonia, unspecified organism</w:t>
            </w:r>
          </w:p>
        </w:tc>
      </w:tr>
      <w:tr w:rsidR="000A4B58" w:rsidRPr="00D1189C" w14:paraId="08B57A13" w14:textId="77777777" w:rsidTr="00D1189C">
        <w:trPr>
          <w:trHeight w:val="500"/>
        </w:trPr>
        <w:tc>
          <w:tcPr>
            <w:tcW w:w="2542" w:type="dxa"/>
          </w:tcPr>
          <w:p w14:paraId="710D3096" w14:textId="77777777" w:rsidR="000A4B58" w:rsidRPr="00D1189C" w:rsidRDefault="000A4B58" w:rsidP="00D1189C">
            <w:r w:rsidRPr="00D1189C">
              <w:t>J20%</w:t>
            </w:r>
          </w:p>
        </w:tc>
        <w:tc>
          <w:tcPr>
            <w:tcW w:w="6520" w:type="dxa"/>
          </w:tcPr>
          <w:p w14:paraId="220DDBC9" w14:textId="075C7E2B" w:rsidR="000A4B58" w:rsidRPr="00D1189C" w:rsidRDefault="4321230D" w:rsidP="00D1189C">
            <w:r w:rsidRPr="00D1189C">
              <w:t>Acute bronchitis</w:t>
            </w:r>
          </w:p>
        </w:tc>
      </w:tr>
      <w:tr w:rsidR="000A4B58" w:rsidRPr="00D1189C" w14:paraId="3F571D97" w14:textId="77777777" w:rsidTr="00D1189C">
        <w:trPr>
          <w:trHeight w:val="500"/>
        </w:trPr>
        <w:tc>
          <w:tcPr>
            <w:tcW w:w="2542" w:type="dxa"/>
          </w:tcPr>
          <w:p w14:paraId="3518EC64" w14:textId="77777777" w:rsidR="000A4B58" w:rsidRPr="00D1189C" w:rsidRDefault="000A4B58" w:rsidP="00D1189C">
            <w:r w:rsidRPr="00D1189C">
              <w:t>J22%</w:t>
            </w:r>
          </w:p>
        </w:tc>
        <w:tc>
          <w:tcPr>
            <w:tcW w:w="6520" w:type="dxa"/>
          </w:tcPr>
          <w:p w14:paraId="183188BB" w14:textId="5FD997D3" w:rsidR="000A4B58" w:rsidRPr="00D1189C" w:rsidRDefault="27DAE3C6" w:rsidP="00D1189C">
            <w:r w:rsidRPr="00D1189C">
              <w:t>Unspecified acute lower respiratory infection</w:t>
            </w:r>
          </w:p>
        </w:tc>
      </w:tr>
      <w:tr w:rsidR="000A4B58" w:rsidRPr="00D1189C" w14:paraId="7251F04F" w14:textId="77777777" w:rsidTr="00D1189C">
        <w:trPr>
          <w:trHeight w:val="500"/>
        </w:trPr>
        <w:tc>
          <w:tcPr>
            <w:tcW w:w="2542" w:type="dxa"/>
          </w:tcPr>
          <w:p w14:paraId="0C16F16A" w14:textId="77777777" w:rsidR="000A4B58" w:rsidRPr="00D1189C" w:rsidRDefault="000A4B58" w:rsidP="00D1189C">
            <w:r w:rsidRPr="00D1189C">
              <w:t>J40%</w:t>
            </w:r>
          </w:p>
        </w:tc>
        <w:tc>
          <w:tcPr>
            <w:tcW w:w="6520" w:type="dxa"/>
          </w:tcPr>
          <w:p w14:paraId="673834E4" w14:textId="055357EE" w:rsidR="000A4B58" w:rsidRPr="00D1189C" w:rsidRDefault="52830515" w:rsidP="00D1189C">
            <w:r w:rsidRPr="00D1189C">
              <w:t>Bronchitis, not specified as acute or chronic</w:t>
            </w:r>
          </w:p>
        </w:tc>
      </w:tr>
      <w:tr w:rsidR="000A4B58" w:rsidRPr="00D1189C" w14:paraId="28E553A0" w14:textId="77777777" w:rsidTr="00D1189C">
        <w:trPr>
          <w:trHeight w:val="500"/>
        </w:trPr>
        <w:tc>
          <w:tcPr>
            <w:tcW w:w="2542" w:type="dxa"/>
          </w:tcPr>
          <w:p w14:paraId="4C7CEC9A" w14:textId="77777777" w:rsidR="000A4B58" w:rsidRPr="00D1189C" w:rsidRDefault="000A4B58" w:rsidP="00D1189C">
            <w:r w:rsidRPr="00D1189C">
              <w:t>J41%</w:t>
            </w:r>
          </w:p>
        </w:tc>
        <w:tc>
          <w:tcPr>
            <w:tcW w:w="6520" w:type="dxa"/>
          </w:tcPr>
          <w:p w14:paraId="6F8DAAFB" w14:textId="0726956C" w:rsidR="000A4B58" w:rsidRPr="00D1189C" w:rsidRDefault="0D42CAF4" w:rsidP="00D1189C">
            <w:r w:rsidRPr="00D1189C">
              <w:t>Simple and mucopurulent chronic bronchitis</w:t>
            </w:r>
          </w:p>
        </w:tc>
      </w:tr>
      <w:tr w:rsidR="000A4B58" w:rsidRPr="00D1189C" w14:paraId="6E86147B" w14:textId="77777777" w:rsidTr="00D1189C">
        <w:trPr>
          <w:trHeight w:val="500"/>
        </w:trPr>
        <w:tc>
          <w:tcPr>
            <w:tcW w:w="2542" w:type="dxa"/>
          </w:tcPr>
          <w:p w14:paraId="00C5DF18" w14:textId="77777777" w:rsidR="000A4B58" w:rsidRPr="00D1189C" w:rsidRDefault="000A4B58" w:rsidP="00D1189C">
            <w:r w:rsidRPr="00D1189C">
              <w:t>J42%</w:t>
            </w:r>
          </w:p>
        </w:tc>
        <w:tc>
          <w:tcPr>
            <w:tcW w:w="6520" w:type="dxa"/>
          </w:tcPr>
          <w:p w14:paraId="420C5783" w14:textId="54730AEB" w:rsidR="000A4B58" w:rsidRPr="00D1189C" w:rsidRDefault="0DDD5DEE" w:rsidP="00D1189C">
            <w:r w:rsidRPr="00D1189C">
              <w:t>Unspecified chronic bronchitis</w:t>
            </w:r>
          </w:p>
        </w:tc>
      </w:tr>
      <w:tr w:rsidR="000A4B58" w:rsidRPr="00D1189C" w14:paraId="77539F9E" w14:textId="77777777" w:rsidTr="00D1189C">
        <w:trPr>
          <w:trHeight w:val="500"/>
        </w:trPr>
        <w:tc>
          <w:tcPr>
            <w:tcW w:w="2542" w:type="dxa"/>
          </w:tcPr>
          <w:p w14:paraId="28CC9A76" w14:textId="77777777" w:rsidR="000A4B58" w:rsidRPr="00D1189C" w:rsidRDefault="000A4B58" w:rsidP="00D1189C">
            <w:r w:rsidRPr="00D1189C">
              <w:t>J43%</w:t>
            </w:r>
          </w:p>
        </w:tc>
        <w:tc>
          <w:tcPr>
            <w:tcW w:w="6520" w:type="dxa"/>
          </w:tcPr>
          <w:p w14:paraId="4C4E6A5F" w14:textId="3A2C2E0B" w:rsidR="000A4B58" w:rsidRPr="00D1189C" w:rsidRDefault="1E78BE33" w:rsidP="00D1189C">
            <w:r w:rsidRPr="00D1189C">
              <w:t>Emphysema</w:t>
            </w:r>
          </w:p>
        </w:tc>
      </w:tr>
      <w:tr w:rsidR="000A4B58" w:rsidRPr="00D1189C" w14:paraId="03F0C8E7" w14:textId="77777777" w:rsidTr="00D1189C">
        <w:trPr>
          <w:trHeight w:val="500"/>
        </w:trPr>
        <w:tc>
          <w:tcPr>
            <w:tcW w:w="2542" w:type="dxa"/>
          </w:tcPr>
          <w:p w14:paraId="5E1F59D2" w14:textId="77777777" w:rsidR="000A4B58" w:rsidRPr="00D1189C" w:rsidRDefault="000A4B58" w:rsidP="00D1189C">
            <w:r w:rsidRPr="00D1189C">
              <w:t>J44%</w:t>
            </w:r>
          </w:p>
        </w:tc>
        <w:tc>
          <w:tcPr>
            <w:tcW w:w="6520" w:type="dxa"/>
          </w:tcPr>
          <w:p w14:paraId="73C5BD01" w14:textId="6567E569" w:rsidR="000A4B58" w:rsidRPr="00D1189C" w:rsidRDefault="2F9E5BDC" w:rsidP="00D1189C">
            <w:r w:rsidRPr="00D1189C">
              <w:t>Other chronic obstructive pulmonary disease</w:t>
            </w:r>
          </w:p>
        </w:tc>
      </w:tr>
      <w:tr w:rsidR="000A4B58" w:rsidRPr="00D1189C" w14:paraId="2392832B" w14:textId="77777777" w:rsidTr="00D1189C">
        <w:trPr>
          <w:trHeight w:val="500"/>
        </w:trPr>
        <w:tc>
          <w:tcPr>
            <w:tcW w:w="2542" w:type="dxa"/>
          </w:tcPr>
          <w:p w14:paraId="4757EB02" w14:textId="77777777" w:rsidR="000A4B58" w:rsidRPr="00D1189C" w:rsidRDefault="000A4B58" w:rsidP="00D1189C">
            <w:r w:rsidRPr="00D1189C">
              <w:t>J45%</w:t>
            </w:r>
          </w:p>
        </w:tc>
        <w:tc>
          <w:tcPr>
            <w:tcW w:w="6520" w:type="dxa"/>
          </w:tcPr>
          <w:p w14:paraId="12DF8232" w14:textId="00EF7706" w:rsidR="000A4B58" w:rsidRPr="00D1189C" w:rsidRDefault="4A0DF000" w:rsidP="00D1189C">
            <w:r w:rsidRPr="00D1189C">
              <w:t>Asthma</w:t>
            </w:r>
          </w:p>
        </w:tc>
      </w:tr>
      <w:tr w:rsidR="000A4B58" w:rsidRPr="00D1189C" w14:paraId="5FE7D578" w14:textId="77777777" w:rsidTr="00D1189C">
        <w:trPr>
          <w:trHeight w:val="500"/>
        </w:trPr>
        <w:tc>
          <w:tcPr>
            <w:tcW w:w="2542" w:type="dxa"/>
          </w:tcPr>
          <w:p w14:paraId="46BEDBA4" w14:textId="77777777" w:rsidR="000A4B58" w:rsidRPr="00D1189C" w:rsidRDefault="000A4B58" w:rsidP="00D1189C">
            <w:r w:rsidRPr="00D1189C">
              <w:t>J47%</w:t>
            </w:r>
          </w:p>
        </w:tc>
        <w:tc>
          <w:tcPr>
            <w:tcW w:w="6520" w:type="dxa"/>
          </w:tcPr>
          <w:p w14:paraId="22FD064F" w14:textId="578E9445" w:rsidR="000A4B58" w:rsidRPr="00D1189C" w:rsidRDefault="70AD7330" w:rsidP="00D1189C">
            <w:r w:rsidRPr="00D1189C">
              <w:t>Bronchiectasis</w:t>
            </w:r>
          </w:p>
        </w:tc>
      </w:tr>
      <w:tr w:rsidR="000A4B58" w:rsidRPr="00D1189C" w14:paraId="303C7BC3" w14:textId="77777777" w:rsidTr="00D1189C">
        <w:trPr>
          <w:trHeight w:val="500"/>
        </w:trPr>
        <w:tc>
          <w:tcPr>
            <w:tcW w:w="2542" w:type="dxa"/>
          </w:tcPr>
          <w:p w14:paraId="5BF55574" w14:textId="77777777" w:rsidR="000A4B58" w:rsidRPr="00D1189C" w:rsidRDefault="000A4B58" w:rsidP="00D1189C">
            <w:r w:rsidRPr="00D1189C">
              <w:t>J80%</w:t>
            </w:r>
          </w:p>
        </w:tc>
        <w:tc>
          <w:tcPr>
            <w:tcW w:w="6520" w:type="dxa"/>
          </w:tcPr>
          <w:p w14:paraId="6DDC1C74" w14:textId="424BEF73" w:rsidR="000A4B58" w:rsidRPr="00D1189C" w:rsidRDefault="370BB520" w:rsidP="00D1189C">
            <w:r w:rsidRPr="00D1189C">
              <w:t>Acute respiratory distress syndrome</w:t>
            </w:r>
          </w:p>
        </w:tc>
      </w:tr>
      <w:tr w:rsidR="000A4B58" w:rsidRPr="00D1189C" w14:paraId="45717AEC" w14:textId="77777777" w:rsidTr="00D1189C">
        <w:trPr>
          <w:trHeight w:val="500"/>
        </w:trPr>
        <w:tc>
          <w:tcPr>
            <w:tcW w:w="2542" w:type="dxa"/>
          </w:tcPr>
          <w:p w14:paraId="1B64B7CA" w14:textId="77777777" w:rsidR="000A4B58" w:rsidRPr="00D1189C" w:rsidRDefault="000A4B58" w:rsidP="00D1189C">
            <w:r w:rsidRPr="00D1189C">
              <w:lastRenderedPageBreak/>
              <w:t>J84%</w:t>
            </w:r>
          </w:p>
        </w:tc>
        <w:tc>
          <w:tcPr>
            <w:tcW w:w="6520" w:type="dxa"/>
          </w:tcPr>
          <w:p w14:paraId="01EB92F5" w14:textId="0498CE41" w:rsidR="000A4B58" w:rsidRPr="00D1189C" w:rsidRDefault="0C38BA33" w:rsidP="00D1189C">
            <w:r w:rsidRPr="00D1189C">
              <w:t>Other interstitial pulmonary diseases</w:t>
            </w:r>
          </w:p>
        </w:tc>
      </w:tr>
      <w:tr w:rsidR="000A4B58" w:rsidRPr="00D1189C" w14:paraId="38DB03BD" w14:textId="77777777" w:rsidTr="00D1189C">
        <w:trPr>
          <w:trHeight w:val="500"/>
        </w:trPr>
        <w:tc>
          <w:tcPr>
            <w:tcW w:w="2542" w:type="dxa"/>
          </w:tcPr>
          <w:p w14:paraId="2D85993D" w14:textId="77777777" w:rsidR="000A4B58" w:rsidRPr="00D1189C" w:rsidRDefault="000A4B58" w:rsidP="00D1189C">
            <w:r w:rsidRPr="00D1189C">
              <w:t>J96%</w:t>
            </w:r>
          </w:p>
        </w:tc>
        <w:tc>
          <w:tcPr>
            <w:tcW w:w="6520" w:type="dxa"/>
          </w:tcPr>
          <w:p w14:paraId="79547A0B" w14:textId="091B028C" w:rsidR="000A4B58" w:rsidRPr="00D1189C" w:rsidRDefault="590F05E3" w:rsidP="00D1189C">
            <w:r w:rsidRPr="00D1189C">
              <w:t>Respiratory failure, not elsewhere classified</w:t>
            </w:r>
          </w:p>
        </w:tc>
      </w:tr>
      <w:tr w:rsidR="000A4B58" w:rsidRPr="00D1189C" w14:paraId="649395B6" w14:textId="77777777" w:rsidTr="00D1189C">
        <w:trPr>
          <w:trHeight w:val="500"/>
        </w:trPr>
        <w:tc>
          <w:tcPr>
            <w:tcW w:w="2542" w:type="dxa"/>
          </w:tcPr>
          <w:p w14:paraId="452B3A5C" w14:textId="77777777" w:rsidR="000A4B58" w:rsidRPr="00D1189C" w:rsidRDefault="000A4B58" w:rsidP="00D1189C">
            <w:r w:rsidRPr="00D1189C">
              <w:t>J98.8</w:t>
            </w:r>
          </w:p>
        </w:tc>
        <w:tc>
          <w:tcPr>
            <w:tcW w:w="6520" w:type="dxa"/>
          </w:tcPr>
          <w:p w14:paraId="266AA6F4" w14:textId="72942082" w:rsidR="000A4B58" w:rsidRPr="00D1189C" w:rsidRDefault="0FB486DE" w:rsidP="00D1189C">
            <w:r w:rsidRPr="00D1189C">
              <w:t>Other specified respiratory disorders</w:t>
            </w:r>
          </w:p>
        </w:tc>
      </w:tr>
      <w:tr w:rsidR="000A4B58" w:rsidRPr="00D1189C" w14:paraId="0C3F8FEC" w14:textId="77777777" w:rsidTr="00D1189C">
        <w:trPr>
          <w:trHeight w:val="500"/>
        </w:trPr>
        <w:tc>
          <w:tcPr>
            <w:tcW w:w="2542" w:type="dxa"/>
          </w:tcPr>
          <w:p w14:paraId="0CE3545E" w14:textId="77777777" w:rsidR="000A4B58" w:rsidRPr="00D1189C" w:rsidRDefault="000A4B58" w:rsidP="00D1189C">
            <w:r w:rsidRPr="00D1189C">
              <w:t>J06.9</w:t>
            </w:r>
          </w:p>
        </w:tc>
        <w:tc>
          <w:tcPr>
            <w:tcW w:w="6520" w:type="dxa"/>
          </w:tcPr>
          <w:p w14:paraId="0828472F" w14:textId="6C38429C" w:rsidR="000A4B58" w:rsidRPr="00D1189C" w:rsidRDefault="758CA5FC" w:rsidP="00D1189C">
            <w:r w:rsidRPr="00D1189C">
              <w:t>Acute upper respiratory infection, unspecified</w:t>
            </w:r>
          </w:p>
        </w:tc>
      </w:tr>
      <w:tr w:rsidR="000A4B58" w:rsidRPr="00D1189C" w14:paraId="4A6EB4BD" w14:textId="77777777" w:rsidTr="00D1189C">
        <w:trPr>
          <w:trHeight w:val="500"/>
        </w:trPr>
        <w:tc>
          <w:tcPr>
            <w:tcW w:w="2542" w:type="dxa"/>
          </w:tcPr>
          <w:p w14:paraId="7D810CE6" w14:textId="77777777" w:rsidR="000A4B58" w:rsidRPr="00D1189C" w:rsidRDefault="000A4B58" w:rsidP="00D1189C">
            <w:r w:rsidRPr="00D1189C">
              <w:t>R50.9</w:t>
            </w:r>
          </w:p>
        </w:tc>
        <w:tc>
          <w:tcPr>
            <w:tcW w:w="6520" w:type="dxa"/>
          </w:tcPr>
          <w:p w14:paraId="5AD8CE49" w14:textId="372AEE70" w:rsidR="000A4B58" w:rsidRPr="00D1189C" w:rsidRDefault="7CC34904" w:rsidP="00D1189C">
            <w:r w:rsidRPr="00D1189C">
              <w:t>Fever, unspecified</w:t>
            </w:r>
          </w:p>
        </w:tc>
      </w:tr>
      <w:tr w:rsidR="000A4B58" w:rsidRPr="00D1189C" w14:paraId="3487748D" w14:textId="77777777" w:rsidTr="00D1189C">
        <w:trPr>
          <w:trHeight w:val="500"/>
        </w:trPr>
        <w:tc>
          <w:tcPr>
            <w:tcW w:w="2542" w:type="dxa"/>
          </w:tcPr>
          <w:p w14:paraId="141897EC" w14:textId="77777777" w:rsidR="000A4B58" w:rsidRPr="00D1189C" w:rsidRDefault="000A4B58" w:rsidP="00D1189C">
            <w:r w:rsidRPr="00D1189C">
              <w:t>R06.09</w:t>
            </w:r>
          </w:p>
        </w:tc>
        <w:tc>
          <w:tcPr>
            <w:tcW w:w="6520" w:type="dxa"/>
          </w:tcPr>
          <w:p w14:paraId="0E88E35F" w14:textId="24933865" w:rsidR="000A4B58" w:rsidRPr="00D1189C" w:rsidRDefault="6243C73E" w:rsidP="00D1189C">
            <w:r w:rsidRPr="00D1189C">
              <w:t xml:space="preserve">Other forms of </w:t>
            </w:r>
            <w:proofErr w:type="spellStart"/>
            <w:r w:rsidRPr="00D1189C">
              <w:t>dyspnea</w:t>
            </w:r>
            <w:proofErr w:type="spellEnd"/>
          </w:p>
        </w:tc>
      </w:tr>
      <w:tr w:rsidR="000A4B58" w:rsidRPr="00D1189C" w14:paraId="38C39B3E" w14:textId="77777777" w:rsidTr="00D1189C">
        <w:trPr>
          <w:trHeight w:val="500"/>
        </w:trPr>
        <w:tc>
          <w:tcPr>
            <w:tcW w:w="2542" w:type="dxa"/>
          </w:tcPr>
          <w:p w14:paraId="4B8F122C" w14:textId="77777777" w:rsidR="000A4B58" w:rsidRPr="00D1189C" w:rsidRDefault="000A4B58" w:rsidP="00D1189C">
            <w:r w:rsidRPr="00D1189C">
              <w:t>Z03.818</w:t>
            </w:r>
          </w:p>
        </w:tc>
        <w:tc>
          <w:tcPr>
            <w:tcW w:w="6520" w:type="dxa"/>
          </w:tcPr>
          <w:p w14:paraId="4AB910BA" w14:textId="60030026" w:rsidR="000A4B58" w:rsidRPr="00D1189C" w:rsidRDefault="1D2F3C1D" w:rsidP="00D1189C">
            <w:r w:rsidRPr="00D1189C">
              <w:t>Encounter for observation for suspected exposure to other biological agents ruled out</w:t>
            </w:r>
          </w:p>
        </w:tc>
      </w:tr>
      <w:tr w:rsidR="000A4B58" w:rsidRPr="00D1189C" w14:paraId="73D682E8" w14:textId="77777777" w:rsidTr="00D1189C">
        <w:trPr>
          <w:trHeight w:val="500"/>
        </w:trPr>
        <w:tc>
          <w:tcPr>
            <w:tcW w:w="2542" w:type="dxa"/>
          </w:tcPr>
          <w:p w14:paraId="43277409" w14:textId="77777777" w:rsidR="000A4B58" w:rsidRPr="00D1189C" w:rsidRDefault="000A4B58" w:rsidP="00D1189C">
            <w:r w:rsidRPr="00D1189C">
              <w:t>R06.00</w:t>
            </w:r>
          </w:p>
        </w:tc>
        <w:tc>
          <w:tcPr>
            <w:tcW w:w="6520" w:type="dxa"/>
          </w:tcPr>
          <w:p w14:paraId="5B9B674B" w14:textId="3624BD5B" w:rsidR="000A4B58" w:rsidRPr="00D1189C" w:rsidRDefault="0B28D5B2" w:rsidP="00D1189C">
            <w:proofErr w:type="spellStart"/>
            <w:r w:rsidRPr="00D1189C">
              <w:t>Dyspnea</w:t>
            </w:r>
            <w:proofErr w:type="spellEnd"/>
            <w:r w:rsidRPr="00D1189C">
              <w:t>, unspecified</w:t>
            </w:r>
          </w:p>
        </w:tc>
      </w:tr>
      <w:tr w:rsidR="000A4B58" w:rsidRPr="00D1189C" w14:paraId="136B4822" w14:textId="77777777" w:rsidTr="00D1189C">
        <w:trPr>
          <w:trHeight w:val="500"/>
        </w:trPr>
        <w:tc>
          <w:tcPr>
            <w:tcW w:w="2542" w:type="dxa"/>
          </w:tcPr>
          <w:p w14:paraId="0768F63F" w14:textId="77777777" w:rsidR="000A4B58" w:rsidRPr="00D1189C" w:rsidRDefault="000A4B58" w:rsidP="00D1189C">
            <w:r w:rsidRPr="00D1189C">
              <w:t>R05</w:t>
            </w:r>
          </w:p>
        </w:tc>
        <w:tc>
          <w:tcPr>
            <w:tcW w:w="6520" w:type="dxa"/>
          </w:tcPr>
          <w:p w14:paraId="60BB7B05" w14:textId="593E31D6" w:rsidR="000A4B58" w:rsidRPr="00D1189C" w:rsidRDefault="5CCCD48D" w:rsidP="00D1189C">
            <w:r w:rsidRPr="00D1189C">
              <w:t>Cough</w:t>
            </w:r>
          </w:p>
        </w:tc>
      </w:tr>
      <w:tr w:rsidR="000A4B58" w:rsidRPr="00D1189C" w14:paraId="336AB577" w14:textId="77777777" w:rsidTr="00D1189C">
        <w:trPr>
          <w:trHeight w:val="500"/>
        </w:trPr>
        <w:tc>
          <w:tcPr>
            <w:tcW w:w="2542" w:type="dxa"/>
          </w:tcPr>
          <w:p w14:paraId="15BB079C" w14:textId="77777777" w:rsidR="000A4B58" w:rsidRPr="00D1189C" w:rsidRDefault="000A4B58" w:rsidP="00D1189C">
            <w:r w:rsidRPr="00D1189C">
              <w:t>R53.1</w:t>
            </w:r>
          </w:p>
        </w:tc>
        <w:tc>
          <w:tcPr>
            <w:tcW w:w="6520" w:type="dxa"/>
          </w:tcPr>
          <w:p w14:paraId="431FBB8C" w14:textId="32185D20" w:rsidR="000A4B58" w:rsidRPr="00D1189C" w:rsidRDefault="36888164" w:rsidP="00D1189C">
            <w:r w:rsidRPr="00D1189C">
              <w:t>Weakness</w:t>
            </w:r>
          </w:p>
        </w:tc>
      </w:tr>
      <w:tr w:rsidR="000A4B58" w:rsidRPr="00D1189C" w14:paraId="7E0C5F91" w14:textId="77777777" w:rsidTr="00D1189C">
        <w:trPr>
          <w:trHeight w:val="500"/>
        </w:trPr>
        <w:tc>
          <w:tcPr>
            <w:tcW w:w="2542" w:type="dxa"/>
          </w:tcPr>
          <w:p w14:paraId="1FC05446" w14:textId="77777777" w:rsidR="000A4B58" w:rsidRPr="00D1189C" w:rsidRDefault="000A4B58" w:rsidP="00D1189C">
            <w:r w:rsidRPr="00D1189C">
              <w:t>R09.02</w:t>
            </w:r>
          </w:p>
        </w:tc>
        <w:tc>
          <w:tcPr>
            <w:tcW w:w="6520" w:type="dxa"/>
          </w:tcPr>
          <w:p w14:paraId="306DC431" w14:textId="7795459B" w:rsidR="000A4B58" w:rsidRPr="00D1189C" w:rsidRDefault="71D0436B" w:rsidP="00D1189C">
            <w:r w:rsidRPr="00D1189C">
              <w:t>Hypoxemia</w:t>
            </w:r>
          </w:p>
        </w:tc>
      </w:tr>
      <w:tr w:rsidR="000A4B58" w:rsidRPr="00D1189C" w14:paraId="66DCD73F" w14:textId="77777777" w:rsidTr="00D1189C">
        <w:trPr>
          <w:trHeight w:val="500"/>
        </w:trPr>
        <w:tc>
          <w:tcPr>
            <w:tcW w:w="2542" w:type="dxa"/>
          </w:tcPr>
          <w:p w14:paraId="3BBB40BA" w14:textId="77777777" w:rsidR="000A4B58" w:rsidRPr="00D1189C" w:rsidRDefault="000A4B58" w:rsidP="00D1189C">
            <w:r w:rsidRPr="00D1189C">
              <w:t>R19.7</w:t>
            </w:r>
          </w:p>
        </w:tc>
        <w:tc>
          <w:tcPr>
            <w:tcW w:w="6520" w:type="dxa"/>
          </w:tcPr>
          <w:p w14:paraId="19AEED93" w14:textId="2855E96D" w:rsidR="000A4B58" w:rsidRPr="00D1189C" w:rsidRDefault="2C6E5B2E" w:rsidP="00D1189C">
            <w:proofErr w:type="spellStart"/>
            <w:r w:rsidRPr="00D1189C">
              <w:t>Diarrhea</w:t>
            </w:r>
            <w:proofErr w:type="spellEnd"/>
            <w:r w:rsidRPr="00D1189C">
              <w:t>, unspecified</w:t>
            </w:r>
          </w:p>
        </w:tc>
      </w:tr>
      <w:tr w:rsidR="000A4B58" w:rsidRPr="00D1189C" w14:paraId="20E2401F" w14:textId="77777777" w:rsidTr="00D1189C">
        <w:trPr>
          <w:trHeight w:val="500"/>
        </w:trPr>
        <w:tc>
          <w:tcPr>
            <w:tcW w:w="2542" w:type="dxa"/>
          </w:tcPr>
          <w:p w14:paraId="413A8A97" w14:textId="77777777" w:rsidR="000A4B58" w:rsidRPr="00D1189C" w:rsidRDefault="000A4B58" w:rsidP="00D1189C">
            <w:r w:rsidRPr="00D1189C">
              <w:t>I50.9</w:t>
            </w:r>
          </w:p>
        </w:tc>
        <w:tc>
          <w:tcPr>
            <w:tcW w:w="6520" w:type="dxa"/>
          </w:tcPr>
          <w:p w14:paraId="7DE3A29C" w14:textId="4B0BC7FE" w:rsidR="000A4B58" w:rsidRPr="00D1189C" w:rsidRDefault="5657CC4C" w:rsidP="00D1189C">
            <w:r w:rsidRPr="00D1189C">
              <w:t>Heart failure, unspecified</w:t>
            </w:r>
          </w:p>
        </w:tc>
      </w:tr>
      <w:tr w:rsidR="000A4B58" w:rsidRPr="00D1189C" w14:paraId="145BBA10" w14:textId="77777777" w:rsidTr="00D1189C">
        <w:trPr>
          <w:trHeight w:val="500"/>
        </w:trPr>
        <w:tc>
          <w:tcPr>
            <w:tcW w:w="2542" w:type="dxa"/>
          </w:tcPr>
          <w:p w14:paraId="22C2AC12" w14:textId="77777777" w:rsidR="000A4B58" w:rsidRPr="00D1189C" w:rsidRDefault="000A4B58" w:rsidP="00D1189C">
            <w:r w:rsidRPr="00D1189C">
              <w:t>Z11.59</w:t>
            </w:r>
          </w:p>
        </w:tc>
        <w:tc>
          <w:tcPr>
            <w:tcW w:w="6520" w:type="dxa"/>
          </w:tcPr>
          <w:p w14:paraId="214FFAF8" w14:textId="55A22238" w:rsidR="000A4B58" w:rsidRPr="00D1189C" w:rsidRDefault="6CD2F6E5" w:rsidP="00D1189C">
            <w:r w:rsidRPr="00D1189C">
              <w:t>Encounter for screening for other viral diseases</w:t>
            </w:r>
          </w:p>
        </w:tc>
      </w:tr>
      <w:tr w:rsidR="000A4B58" w:rsidRPr="000A4B58" w14:paraId="383395D7" w14:textId="77777777" w:rsidTr="00D1189C">
        <w:trPr>
          <w:trHeight w:val="500"/>
        </w:trPr>
        <w:tc>
          <w:tcPr>
            <w:tcW w:w="2542" w:type="dxa"/>
          </w:tcPr>
          <w:p w14:paraId="1DFDB39C" w14:textId="77777777" w:rsidR="000A4B58" w:rsidRPr="00D1189C" w:rsidRDefault="000A4B58" w:rsidP="00D1189C">
            <w:r w:rsidRPr="00D1189C">
              <w:t>Z20.828</w:t>
            </w:r>
          </w:p>
        </w:tc>
        <w:tc>
          <w:tcPr>
            <w:tcW w:w="6520" w:type="dxa"/>
          </w:tcPr>
          <w:p w14:paraId="28E01934" w14:textId="049021B3" w:rsidR="000A4B58" w:rsidRPr="000A4B58" w:rsidRDefault="0B10D36F" w:rsidP="00D1189C">
            <w:r w:rsidRPr="00D1189C">
              <w:t>Contact with and (suspected) exposure to other viral communicable diseases</w:t>
            </w:r>
          </w:p>
        </w:tc>
      </w:tr>
    </w:tbl>
    <w:p w14:paraId="2E082A8E" w14:textId="77777777" w:rsidR="000A4B58" w:rsidRPr="000A4B58" w:rsidRDefault="000A4B58" w:rsidP="000A4B58">
      <w:pPr>
        <w:rPr>
          <w:b/>
          <w:sz w:val="22"/>
        </w:rPr>
      </w:pPr>
    </w:p>
    <w:p w14:paraId="0A554E13" w14:textId="77777777" w:rsidR="000A4B58" w:rsidRPr="000A4B58" w:rsidRDefault="000A4B58" w:rsidP="000A4B58">
      <w:pPr>
        <w:rPr>
          <w:b/>
          <w:sz w:val="22"/>
        </w:rPr>
      </w:pPr>
    </w:p>
    <w:p w14:paraId="11F89974" w14:textId="77777777" w:rsidR="000A4B58" w:rsidRPr="000A4B58" w:rsidRDefault="000A4B58">
      <w:pPr>
        <w:rPr>
          <w:sz w:val="22"/>
          <w:lang w:val="en-US"/>
        </w:rPr>
      </w:pPr>
    </w:p>
    <w:sectPr w:rsidR="000A4B58" w:rsidRPr="000A4B58" w:rsidSect="00A374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B58"/>
    <w:rsid w:val="00024919"/>
    <w:rsid w:val="000A4B58"/>
    <w:rsid w:val="001136BB"/>
    <w:rsid w:val="001E026F"/>
    <w:rsid w:val="00392849"/>
    <w:rsid w:val="00471FD0"/>
    <w:rsid w:val="0048072B"/>
    <w:rsid w:val="004EAD07"/>
    <w:rsid w:val="005A6D83"/>
    <w:rsid w:val="005B1083"/>
    <w:rsid w:val="005F7087"/>
    <w:rsid w:val="00671E89"/>
    <w:rsid w:val="00775E06"/>
    <w:rsid w:val="00827782"/>
    <w:rsid w:val="009101DA"/>
    <w:rsid w:val="00931A4A"/>
    <w:rsid w:val="00A37437"/>
    <w:rsid w:val="00CB537B"/>
    <w:rsid w:val="00D1189C"/>
    <w:rsid w:val="00DA0F9A"/>
    <w:rsid w:val="00DE7928"/>
    <w:rsid w:val="00EB668A"/>
    <w:rsid w:val="00F44F24"/>
    <w:rsid w:val="00FD230C"/>
    <w:rsid w:val="021E2D4E"/>
    <w:rsid w:val="098E8D4C"/>
    <w:rsid w:val="09EFA121"/>
    <w:rsid w:val="0B10D36F"/>
    <w:rsid w:val="0B28D5B2"/>
    <w:rsid w:val="0C38BA33"/>
    <w:rsid w:val="0D42CAF4"/>
    <w:rsid w:val="0DDD5DEE"/>
    <w:rsid w:val="0E953598"/>
    <w:rsid w:val="0F12176C"/>
    <w:rsid w:val="0FB486DE"/>
    <w:rsid w:val="1174C988"/>
    <w:rsid w:val="12812B75"/>
    <w:rsid w:val="1382C08C"/>
    <w:rsid w:val="1815FE5E"/>
    <w:rsid w:val="18341EE9"/>
    <w:rsid w:val="1D2F3C1D"/>
    <w:rsid w:val="1E5BFACE"/>
    <w:rsid w:val="1E78BE33"/>
    <w:rsid w:val="1E8E3A06"/>
    <w:rsid w:val="1EDAAD74"/>
    <w:rsid w:val="1F81ED9A"/>
    <w:rsid w:val="2243085F"/>
    <w:rsid w:val="24D0F8A1"/>
    <w:rsid w:val="253C9FDF"/>
    <w:rsid w:val="27B5E83A"/>
    <w:rsid w:val="27DAE3C6"/>
    <w:rsid w:val="29E062C3"/>
    <w:rsid w:val="2C6E5B2E"/>
    <w:rsid w:val="2F6343A1"/>
    <w:rsid w:val="2F9E5BDC"/>
    <w:rsid w:val="36888164"/>
    <w:rsid w:val="370BB520"/>
    <w:rsid w:val="3AAE6779"/>
    <w:rsid w:val="3BE419C2"/>
    <w:rsid w:val="3D488482"/>
    <w:rsid w:val="3EB0C1CE"/>
    <w:rsid w:val="4321230D"/>
    <w:rsid w:val="4A0DF000"/>
    <w:rsid w:val="4BB71F46"/>
    <w:rsid w:val="4D012095"/>
    <w:rsid w:val="52830515"/>
    <w:rsid w:val="52A2897B"/>
    <w:rsid w:val="5300DEF2"/>
    <w:rsid w:val="5657CC4C"/>
    <w:rsid w:val="57140350"/>
    <w:rsid w:val="590F05E3"/>
    <w:rsid w:val="5BEF1A6F"/>
    <w:rsid w:val="5C114D85"/>
    <w:rsid w:val="5CCCD48D"/>
    <w:rsid w:val="6243C73E"/>
    <w:rsid w:val="63A87889"/>
    <w:rsid w:val="63CFDCB8"/>
    <w:rsid w:val="66D7F74E"/>
    <w:rsid w:val="6A3B46BB"/>
    <w:rsid w:val="6CD2F6E5"/>
    <w:rsid w:val="6E2B4832"/>
    <w:rsid w:val="6FE284EC"/>
    <w:rsid w:val="70AD7330"/>
    <w:rsid w:val="71D0436B"/>
    <w:rsid w:val="723108F4"/>
    <w:rsid w:val="72B185A8"/>
    <w:rsid w:val="731FFBA3"/>
    <w:rsid w:val="7506E9D0"/>
    <w:rsid w:val="758CA5FC"/>
    <w:rsid w:val="75A84E68"/>
    <w:rsid w:val="771D17C1"/>
    <w:rsid w:val="7736F114"/>
    <w:rsid w:val="7CC34904"/>
    <w:rsid w:val="7F7FE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DA5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A4B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A4B58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4B58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0A4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0A4B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A4B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A4B58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4B58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0A4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0A4B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5</Words>
  <Characters>4422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Prieto Alhambra</dc:creator>
  <cp:lastModifiedBy>tduarte</cp:lastModifiedBy>
  <cp:revision>3</cp:revision>
  <dcterms:created xsi:type="dcterms:W3CDTF">2020-06-10T01:35:00Z</dcterms:created>
  <dcterms:modified xsi:type="dcterms:W3CDTF">2020-06-10T01:35:00Z</dcterms:modified>
</cp:coreProperties>
</file>